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77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642"/>
        <w:gridCol w:w="2068"/>
        <w:gridCol w:w="1038"/>
        <w:gridCol w:w="1038"/>
        <w:gridCol w:w="1039"/>
        <w:gridCol w:w="1039"/>
        <w:gridCol w:w="2910"/>
      </w:tblGrid>
      <w:tr w:rsidR="00A27EC6" w14:paraId="69301E47" w14:textId="77777777" w:rsidTr="00A27EC6">
        <w:tc>
          <w:tcPr>
            <w:tcW w:w="1642" w:type="dxa"/>
          </w:tcPr>
          <w:p w14:paraId="4DBF24B5" w14:textId="25594801" w:rsidR="003D3274" w:rsidRPr="00036E04" w:rsidRDefault="00036E04" w:rsidP="008E20EF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ID</w:t>
            </w:r>
          </w:p>
        </w:tc>
        <w:tc>
          <w:tcPr>
            <w:tcW w:w="2068" w:type="dxa"/>
          </w:tcPr>
          <w:p w14:paraId="38F01250" w14:textId="5CDB75DC" w:rsidR="003D3274" w:rsidRPr="00036E04" w:rsidRDefault="00036E04" w:rsidP="008E20EF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</w:t>
            </w:r>
          </w:p>
        </w:tc>
        <w:tc>
          <w:tcPr>
            <w:tcW w:w="1038" w:type="dxa"/>
          </w:tcPr>
          <w:p w14:paraId="17EBB7F6" w14:textId="6ED9ED79" w:rsidR="003D3274" w:rsidRPr="00036E04" w:rsidRDefault="00036E04" w:rsidP="008E20E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6E04">
              <w:rPr>
                <w:sz w:val="18"/>
                <w:szCs w:val="18"/>
              </w:rPr>
              <w:t>Difference</w:t>
            </w:r>
          </w:p>
          <w:p w14:paraId="7F5A5CD0" w14:textId="74F3CC51" w:rsidR="007679D6" w:rsidRPr="00036E04" w:rsidRDefault="007679D6" w:rsidP="007679D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6E04">
              <w:rPr>
                <w:sz w:val="18"/>
                <w:szCs w:val="18"/>
              </w:rPr>
              <w:t>BIP</w:t>
            </w:r>
            <w:r w:rsidR="00036E04">
              <w:rPr>
                <w:sz w:val="18"/>
                <w:szCs w:val="18"/>
              </w:rPr>
              <w:t xml:space="preserve"> vs </w:t>
            </w:r>
            <w:proofErr w:type="spellStart"/>
            <w:r w:rsidRPr="00036E04">
              <w:rPr>
                <w:sz w:val="18"/>
                <w:szCs w:val="18"/>
              </w:rPr>
              <w:t>wt</w:t>
            </w:r>
            <w:proofErr w:type="spellEnd"/>
          </w:p>
          <w:p w14:paraId="59A30FFE" w14:textId="3372D6DF" w:rsidR="007679D6" w:rsidRPr="00036E04" w:rsidRDefault="007679D6" w:rsidP="007679D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6E04">
              <w:rPr>
                <w:sz w:val="18"/>
                <w:szCs w:val="18"/>
              </w:rPr>
              <w:t>PCF</w:t>
            </w:r>
          </w:p>
        </w:tc>
        <w:tc>
          <w:tcPr>
            <w:tcW w:w="1038" w:type="dxa"/>
          </w:tcPr>
          <w:p w14:paraId="5995CC9B" w14:textId="77777777" w:rsidR="00036E04" w:rsidRPr="00036E04" w:rsidRDefault="00036E04" w:rsidP="00036E0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6E04">
              <w:rPr>
                <w:sz w:val="18"/>
                <w:szCs w:val="18"/>
              </w:rPr>
              <w:t>Difference</w:t>
            </w:r>
          </w:p>
          <w:p w14:paraId="216CDA91" w14:textId="28404069" w:rsidR="007679D6" w:rsidRPr="00036E04" w:rsidRDefault="007679D6" w:rsidP="007679D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6E04">
              <w:rPr>
                <w:sz w:val="18"/>
                <w:szCs w:val="18"/>
              </w:rPr>
              <w:t>BIP</w:t>
            </w:r>
            <w:r w:rsidR="00036E04">
              <w:rPr>
                <w:sz w:val="18"/>
                <w:szCs w:val="18"/>
              </w:rPr>
              <w:t xml:space="preserve"> vs </w:t>
            </w:r>
            <w:proofErr w:type="spellStart"/>
            <w:r w:rsidRPr="00036E04">
              <w:rPr>
                <w:sz w:val="18"/>
                <w:szCs w:val="18"/>
              </w:rPr>
              <w:t>wt</w:t>
            </w:r>
            <w:proofErr w:type="spellEnd"/>
          </w:p>
          <w:p w14:paraId="7E5A48BC" w14:textId="67A55AEB" w:rsidR="003D3274" w:rsidRPr="00036E04" w:rsidRDefault="007679D6" w:rsidP="007679D6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6E04">
              <w:rPr>
                <w:sz w:val="18"/>
                <w:szCs w:val="18"/>
              </w:rPr>
              <w:t>BSF</w:t>
            </w:r>
          </w:p>
        </w:tc>
        <w:tc>
          <w:tcPr>
            <w:tcW w:w="1039" w:type="dxa"/>
          </w:tcPr>
          <w:p w14:paraId="6CFB69BE" w14:textId="2C70CC4C" w:rsidR="003D3274" w:rsidRPr="00036E04" w:rsidRDefault="003D3274" w:rsidP="008E20E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6E04">
              <w:rPr>
                <w:sz w:val="18"/>
                <w:szCs w:val="18"/>
              </w:rPr>
              <w:t>Ratio</w:t>
            </w:r>
          </w:p>
          <w:p w14:paraId="04148055" w14:textId="77777777" w:rsidR="003D3274" w:rsidRPr="00036E04" w:rsidRDefault="003D3274" w:rsidP="008E20E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6E04">
              <w:rPr>
                <w:sz w:val="18"/>
                <w:szCs w:val="18"/>
              </w:rPr>
              <w:t>BIPN/BIP</w:t>
            </w:r>
          </w:p>
          <w:p w14:paraId="218BFC58" w14:textId="77777777" w:rsidR="003D3274" w:rsidRPr="00036E04" w:rsidRDefault="003D3274" w:rsidP="008E20E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6E04">
              <w:rPr>
                <w:sz w:val="18"/>
                <w:szCs w:val="18"/>
              </w:rPr>
              <w:t>PCF</w:t>
            </w:r>
          </w:p>
        </w:tc>
        <w:tc>
          <w:tcPr>
            <w:tcW w:w="1039" w:type="dxa"/>
          </w:tcPr>
          <w:p w14:paraId="125C900B" w14:textId="77777777" w:rsidR="003D3274" w:rsidRPr="00036E04" w:rsidRDefault="003D3274" w:rsidP="008E20E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6E04">
              <w:rPr>
                <w:sz w:val="18"/>
                <w:szCs w:val="18"/>
              </w:rPr>
              <w:t>Ratio</w:t>
            </w:r>
          </w:p>
          <w:p w14:paraId="040EA1D5" w14:textId="77777777" w:rsidR="003D3274" w:rsidRPr="00036E04" w:rsidRDefault="003D3274" w:rsidP="008E20E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6E04">
              <w:rPr>
                <w:sz w:val="18"/>
                <w:szCs w:val="18"/>
              </w:rPr>
              <w:t>BIPN/BIP</w:t>
            </w:r>
          </w:p>
          <w:p w14:paraId="406325D2" w14:textId="77777777" w:rsidR="003D3274" w:rsidRPr="00036E04" w:rsidRDefault="003D3274" w:rsidP="008E20E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036E04">
              <w:rPr>
                <w:sz w:val="18"/>
                <w:szCs w:val="18"/>
              </w:rPr>
              <w:t>BSF</w:t>
            </w:r>
          </w:p>
        </w:tc>
        <w:tc>
          <w:tcPr>
            <w:tcW w:w="2910" w:type="dxa"/>
          </w:tcPr>
          <w:p w14:paraId="36AEC108" w14:textId="6B194685" w:rsidR="003D3274" w:rsidRPr="00036E04" w:rsidRDefault="00F24499" w:rsidP="008E20E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lisation &amp; C</w:t>
            </w:r>
            <w:r w:rsidR="00C4628A">
              <w:rPr>
                <w:sz w:val="18"/>
                <w:szCs w:val="18"/>
              </w:rPr>
              <w:t>omments</w:t>
            </w:r>
          </w:p>
        </w:tc>
      </w:tr>
      <w:tr w:rsidR="00A27EC6" w14:paraId="07C0E752" w14:textId="77777777" w:rsidTr="00A27EC6">
        <w:tc>
          <w:tcPr>
            <w:tcW w:w="10774" w:type="dxa"/>
            <w:gridSpan w:val="7"/>
            <w:shd w:val="clear" w:color="auto" w:fill="E8E8E8" w:themeFill="background2"/>
          </w:tcPr>
          <w:p w14:paraId="71F965BD" w14:textId="5FA96461" w:rsidR="003D3274" w:rsidRPr="00FF3E68" w:rsidRDefault="003D3274" w:rsidP="008E20E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FF3E68">
              <w:rPr>
                <w:b/>
                <w:bCs/>
                <w:sz w:val="20"/>
                <w:szCs w:val="20"/>
              </w:rPr>
              <w:t>Endoplasmic reticulum</w:t>
            </w:r>
          </w:p>
        </w:tc>
      </w:tr>
      <w:tr w:rsidR="00A27EC6" w:rsidRPr="00503C6D" w14:paraId="568CDE28" w14:textId="77777777" w:rsidTr="00A27EC6">
        <w:tc>
          <w:tcPr>
            <w:tcW w:w="1642" w:type="dxa"/>
          </w:tcPr>
          <w:p w14:paraId="760689D8" w14:textId="7777777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Tb927.9.4500</w:t>
            </w:r>
          </w:p>
        </w:tc>
        <w:tc>
          <w:tcPr>
            <w:tcW w:w="2068" w:type="dxa"/>
          </w:tcPr>
          <w:p w14:paraId="73E30D90" w14:textId="7777777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Hsp70.a</w:t>
            </w:r>
          </w:p>
        </w:tc>
        <w:tc>
          <w:tcPr>
            <w:tcW w:w="1038" w:type="dxa"/>
          </w:tcPr>
          <w:p w14:paraId="600C18D6" w14:textId="34B3F619" w:rsidR="00A27EC6" w:rsidRPr="005D2576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D2576">
              <w:rPr>
                <w:sz w:val="20"/>
                <w:szCs w:val="20"/>
              </w:rPr>
              <w:t>10.8</w:t>
            </w:r>
          </w:p>
        </w:tc>
        <w:tc>
          <w:tcPr>
            <w:tcW w:w="1038" w:type="dxa"/>
          </w:tcPr>
          <w:p w14:paraId="7A1F6930" w14:textId="172C75C5" w:rsidR="00A27EC6" w:rsidRPr="005D2576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D2576">
              <w:rPr>
                <w:sz w:val="20"/>
                <w:szCs w:val="20"/>
              </w:rPr>
              <w:t>12.9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688C554E" w14:textId="2224D581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0.63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6AB1853F" w14:textId="77777777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0.76</w:t>
            </w:r>
          </w:p>
        </w:tc>
        <w:tc>
          <w:tcPr>
            <w:tcW w:w="2910" w:type="dxa"/>
          </w:tcPr>
          <w:p w14:paraId="65E5645A" w14:textId="77777777" w:rsidR="00A27EC6" w:rsidRPr="00945BB4" w:rsidRDefault="00A27EC6" w:rsidP="00D96C9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945BB4">
              <w:rPr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LOPIT (PCF&amp;BSF): </w:t>
            </w:r>
            <w:r w:rsidRPr="00945BB4">
              <w:rPr>
                <w:color w:val="000000"/>
                <w:sz w:val="20"/>
                <w:szCs w:val="20"/>
                <w:shd w:val="clear" w:color="auto" w:fill="FFFFFF"/>
                <w:lang w:val="de-DE"/>
              </w:rPr>
              <w:t>ER</w:t>
            </w:r>
          </w:p>
          <w:p w14:paraId="3751C204" w14:textId="181CEAC1" w:rsidR="00A27EC6" w:rsidRPr="00945BB4" w:rsidRDefault="00A27EC6" w:rsidP="00D96C90">
            <w:pPr>
              <w:rPr>
                <w:lang w:val="de-DE"/>
              </w:rPr>
            </w:pPr>
            <w:r w:rsidRPr="00945BB4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de-DE"/>
              </w:rPr>
              <w:t>TrypTag N&amp;C-term:</w:t>
            </w:r>
            <w:r w:rsidRPr="00945BB4">
              <w:rPr>
                <w:lang w:val="de-DE"/>
              </w:rPr>
              <w:t xml:space="preserve"> </w:t>
            </w:r>
            <w:r w:rsidRPr="00945BB4">
              <w:rPr>
                <w:color w:val="000000"/>
                <w:sz w:val="20"/>
                <w:szCs w:val="20"/>
                <w:lang w:val="de-DE"/>
              </w:rPr>
              <w:t>ER</w:t>
            </w:r>
          </w:p>
        </w:tc>
      </w:tr>
      <w:tr w:rsidR="00A27EC6" w14:paraId="1146D593" w14:textId="77777777" w:rsidTr="00A27EC6">
        <w:tc>
          <w:tcPr>
            <w:tcW w:w="1642" w:type="dxa"/>
          </w:tcPr>
          <w:p w14:paraId="7533820A" w14:textId="7777777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Tb927.9.9860</w:t>
            </w:r>
          </w:p>
        </w:tc>
        <w:tc>
          <w:tcPr>
            <w:tcW w:w="2068" w:type="dxa"/>
          </w:tcPr>
          <w:p w14:paraId="5410ADD8" w14:textId="151A7789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GRP170 (Hsp70</w:t>
            </w:r>
            <w:r>
              <w:rPr>
                <w:sz w:val="20"/>
                <w:szCs w:val="20"/>
              </w:rPr>
              <w:t>-like</w:t>
            </w:r>
            <w:r w:rsidRPr="00FF3E68">
              <w:rPr>
                <w:sz w:val="20"/>
                <w:szCs w:val="20"/>
              </w:rPr>
              <w:t>)</w:t>
            </w:r>
          </w:p>
        </w:tc>
        <w:tc>
          <w:tcPr>
            <w:tcW w:w="1038" w:type="dxa"/>
          </w:tcPr>
          <w:p w14:paraId="64B59AFD" w14:textId="1C56F358" w:rsidR="00A27EC6" w:rsidRPr="005D2576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D2576">
              <w:rPr>
                <w:sz w:val="20"/>
                <w:szCs w:val="20"/>
              </w:rPr>
              <w:t>13.1</w:t>
            </w:r>
          </w:p>
        </w:tc>
        <w:tc>
          <w:tcPr>
            <w:tcW w:w="1038" w:type="dxa"/>
          </w:tcPr>
          <w:p w14:paraId="579FA966" w14:textId="20498AD1" w:rsidR="00A27EC6" w:rsidRPr="005D2576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5D2576">
              <w:rPr>
                <w:sz w:val="20"/>
                <w:szCs w:val="20"/>
              </w:rPr>
              <w:t>14.6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1EEA2D2F" w14:textId="2213408A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0.73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18D42544" w14:textId="77777777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0.59</w:t>
            </w:r>
          </w:p>
        </w:tc>
        <w:tc>
          <w:tcPr>
            <w:tcW w:w="2910" w:type="dxa"/>
          </w:tcPr>
          <w:p w14:paraId="1B79C52A" w14:textId="77777777" w:rsidR="00F24499" w:rsidRDefault="00A27EC6" w:rsidP="00D96C9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ential BIP</w:t>
            </w:r>
            <w:r w:rsidR="00F2449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EF</w:t>
            </w:r>
            <w:r w:rsidR="00F24499">
              <w:rPr>
                <w:sz w:val="20"/>
                <w:szCs w:val="20"/>
              </w:rPr>
              <w:t xml:space="preserve"> </w:t>
            </w:r>
          </w:p>
          <w:p w14:paraId="4AA5891C" w14:textId="77777777" w:rsidR="00A27EC6" w:rsidRDefault="00F24499" w:rsidP="00D96C9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A27EC6" w:rsidRPr="00925271">
              <w:rPr>
                <w:sz w:val="20"/>
                <w:szCs w:val="20"/>
              </w:rPr>
              <w:t>PMID: 30710085</w:t>
            </w:r>
            <w:r>
              <w:rPr>
                <w:sz w:val="20"/>
                <w:szCs w:val="20"/>
              </w:rPr>
              <w:t>)</w:t>
            </w:r>
          </w:p>
          <w:p w14:paraId="4B89D50F" w14:textId="77777777" w:rsidR="00F24499" w:rsidRPr="00961E1C" w:rsidRDefault="00F24499" w:rsidP="00D96C9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LOPIT (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PCF&amp;BS</w:t>
            </w: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F):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ER</w:t>
            </w:r>
          </w:p>
          <w:p w14:paraId="1DA6563B" w14:textId="5CD1863A" w:rsidR="00F24499" w:rsidRPr="00FF3E68" w:rsidRDefault="00F24499" w:rsidP="00D96C90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TrypTag</w:t>
            </w:r>
            <w:proofErr w:type="spellEnd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C-term:</w:t>
            </w:r>
            <w:r>
              <w:t xml:space="preserve"> </w:t>
            </w:r>
            <w:r>
              <w:rPr>
                <w:color w:val="000000"/>
                <w:sz w:val="20"/>
                <w:szCs w:val="20"/>
              </w:rPr>
              <w:t>cytosolic (points)</w:t>
            </w:r>
          </w:p>
        </w:tc>
      </w:tr>
      <w:tr w:rsidR="00A27EC6" w14:paraId="2CB9D12E" w14:textId="77777777" w:rsidTr="00A27EC6">
        <w:tc>
          <w:tcPr>
            <w:tcW w:w="1642" w:type="dxa"/>
          </w:tcPr>
          <w:p w14:paraId="657C2E75" w14:textId="7777777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Tb927.11.11330</w:t>
            </w:r>
          </w:p>
        </w:tc>
        <w:tc>
          <w:tcPr>
            <w:tcW w:w="2068" w:type="dxa"/>
          </w:tcPr>
          <w:p w14:paraId="680F3856" w14:textId="7E08B916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Hsp70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038" w:type="dxa"/>
          </w:tcPr>
          <w:p w14:paraId="139D385A" w14:textId="1321CEF8" w:rsidR="00A27EC6" w:rsidRPr="005D2576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038" w:type="dxa"/>
          </w:tcPr>
          <w:p w14:paraId="6879A0FC" w14:textId="7E0AC689" w:rsidR="00A27EC6" w:rsidRPr="005D2576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039" w:type="dxa"/>
            <w:shd w:val="clear" w:color="auto" w:fill="D9F2D0" w:themeFill="accent6" w:themeFillTint="33"/>
          </w:tcPr>
          <w:p w14:paraId="2AF1226C" w14:textId="2332A1E5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2.74</w:t>
            </w:r>
          </w:p>
        </w:tc>
        <w:tc>
          <w:tcPr>
            <w:tcW w:w="1039" w:type="dxa"/>
            <w:shd w:val="clear" w:color="auto" w:fill="D9F2D0" w:themeFill="accent6" w:themeFillTint="33"/>
          </w:tcPr>
          <w:p w14:paraId="7FC24147" w14:textId="77777777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1.21</w:t>
            </w:r>
          </w:p>
        </w:tc>
        <w:tc>
          <w:tcPr>
            <w:tcW w:w="2910" w:type="dxa"/>
          </w:tcPr>
          <w:p w14:paraId="7FE6F142" w14:textId="37E3CD4E" w:rsidR="00BA7459" w:rsidRPr="00961E1C" w:rsidRDefault="00BA7459" w:rsidP="00D96C9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LOPIT (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PCF&amp;BS</w:t>
            </w: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F):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cytosol</w:t>
            </w:r>
          </w:p>
          <w:p w14:paraId="5A4F3BE6" w14:textId="59C27406" w:rsidR="00BA7459" w:rsidRPr="00914E7E" w:rsidRDefault="00BA7459" w:rsidP="00D96C90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TrypTag</w:t>
            </w:r>
            <w:proofErr w:type="spellEnd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N&amp;</w:t>
            </w:r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C-term:</w:t>
            </w:r>
            <w:r>
              <w:t xml:space="preserve"> </w:t>
            </w:r>
            <w:r w:rsidRPr="00BA7459">
              <w:rPr>
                <w:sz w:val="20"/>
                <w:szCs w:val="20"/>
              </w:rPr>
              <w:t>cytoplasm(patchy), flagellar cytoplasm</w:t>
            </w:r>
          </w:p>
        </w:tc>
      </w:tr>
      <w:tr w:rsidR="00A27EC6" w:rsidRPr="00503C6D" w14:paraId="1C3654EA" w14:textId="77777777" w:rsidTr="00A27EC6">
        <w:tc>
          <w:tcPr>
            <w:tcW w:w="1642" w:type="dxa"/>
          </w:tcPr>
          <w:p w14:paraId="6F9A9764" w14:textId="77777777" w:rsidR="00A27EC6" w:rsidRPr="00FF3E68" w:rsidRDefault="00A27EC6" w:rsidP="00A27EC6">
            <w:pPr>
              <w:spacing w:line="360" w:lineRule="auto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Tb927.3.3580</w:t>
            </w:r>
          </w:p>
        </w:tc>
        <w:tc>
          <w:tcPr>
            <w:tcW w:w="2068" w:type="dxa"/>
          </w:tcPr>
          <w:p w14:paraId="18AED4B0" w14:textId="7777777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GRP94/LPG3(Hsp90)</w:t>
            </w:r>
          </w:p>
        </w:tc>
        <w:tc>
          <w:tcPr>
            <w:tcW w:w="1038" w:type="dxa"/>
          </w:tcPr>
          <w:p w14:paraId="197F7AA4" w14:textId="5C040A8B" w:rsidR="00A27EC6" w:rsidRPr="005D2576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</w:tc>
        <w:tc>
          <w:tcPr>
            <w:tcW w:w="1038" w:type="dxa"/>
          </w:tcPr>
          <w:p w14:paraId="3684816F" w14:textId="770454DF" w:rsidR="00A27EC6" w:rsidRPr="005D2576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</w:t>
            </w:r>
          </w:p>
        </w:tc>
        <w:tc>
          <w:tcPr>
            <w:tcW w:w="1039" w:type="dxa"/>
            <w:shd w:val="clear" w:color="auto" w:fill="D9F2D0" w:themeFill="accent6" w:themeFillTint="33"/>
          </w:tcPr>
          <w:p w14:paraId="06221312" w14:textId="1D21D8BD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2.45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14:paraId="644256AE" w14:textId="77777777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1.16</w:t>
            </w:r>
          </w:p>
        </w:tc>
        <w:tc>
          <w:tcPr>
            <w:tcW w:w="2910" w:type="dxa"/>
          </w:tcPr>
          <w:p w14:paraId="081E5E80" w14:textId="1955D6E6" w:rsidR="007D1573" w:rsidRPr="00945BB4" w:rsidRDefault="007D1573" w:rsidP="00D96C9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945BB4">
              <w:rPr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LOPIT (PCF&amp;BSF): </w:t>
            </w:r>
            <w:r w:rsidRPr="00945BB4">
              <w:rPr>
                <w:color w:val="000000"/>
                <w:sz w:val="20"/>
                <w:szCs w:val="20"/>
                <w:shd w:val="clear" w:color="auto" w:fill="FFFFFF"/>
                <w:lang w:val="de-DE"/>
              </w:rPr>
              <w:t>ER</w:t>
            </w:r>
          </w:p>
          <w:p w14:paraId="1B46B5E0" w14:textId="7664F832" w:rsidR="00A27EC6" w:rsidRPr="00945BB4" w:rsidRDefault="007D1573" w:rsidP="00D96C90">
            <w:pPr>
              <w:spacing w:line="360" w:lineRule="auto"/>
              <w:rPr>
                <w:sz w:val="20"/>
                <w:szCs w:val="20"/>
                <w:lang w:val="de-DE"/>
              </w:rPr>
            </w:pPr>
            <w:r w:rsidRPr="00945BB4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de-DE"/>
              </w:rPr>
              <w:t>TrypTag C-term:</w:t>
            </w:r>
            <w:r w:rsidRPr="00945BB4">
              <w:rPr>
                <w:lang w:val="de-DE"/>
              </w:rPr>
              <w:t xml:space="preserve"> </w:t>
            </w:r>
          </w:p>
          <w:p w14:paraId="60043371" w14:textId="62209326" w:rsidR="00A27EC6" w:rsidRPr="00945BB4" w:rsidRDefault="00A27EC6" w:rsidP="00D96C90">
            <w:pPr>
              <w:spacing w:line="360" w:lineRule="auto"/>
              <w:rPr>
                <w:sz w:val="20"/>
                <w:szCs w:val="20"/>
                <w:lang w:val="de-DE"/>
              </w:rPr>
            </w:pPr>
            <w:r w:rsidRPr="00945BB4">
              <w:rPr>
                <w:sz w:val="20"/>
                <w:szCs w:val="20"/>
                <w:lang w:val="de-DE"/>
              </w:rPr>
              <w:t>ER</w:t>
            </w:r>
            <w:r w:rsidR="007D1573" w:rsidRPr="00945BB4">
              <w:rPr>
                <w:sz w:val="20"/>
                <w:szCs w:val="20"/>
                <w:lang w:val="de-DE"/>
              </w:rPr>
              <w:t xml:space="preserve">, </w:t>
            </w:r>
            <w:r w:rsidRPr="00945BB4">
              <w:rPr>
                <w:sz w:val="20"/>
                <w:szCs w:val="20"/>
                <w:lang w:val="de-DE"/>
              </w:rPr>
              <w:t>G</w:t>
            </w:r>
            <w:r w:rsidR="007D1573" w:rsidRPr="00945BB4">
              <w:rPr>
                <w:sz w:val="20"/>
                <w:szCs w:val="20"/>
                <w:lang w:val="de-DE"/>
              </w:rPr>
              <w:t>olgi</w:t>
            </w:r>
          </w:p>
        </w:tc>
      </w:tr>
      <w:tr w:rsidR="00A27EC6" w14:paraId="0B578662" w14:textId="77777777" w:rsidTr="00A27EC6">
        <w:tc>
          <w:tcPr>
            <w:tcW w:w="1642" w:type="dxa"/>
          </w:tcPr>
          <w:p w14:paraId="0449497A" w14:textId="4AF281F1" w:rsidR="00A27EC6" w:rsidRPr="00FF3E68" w:rsidRDefault="00A27EC6" w:rsidP="00A27EC6">
            <w:pPr>
              <w:spacing w:line="360" w:lineRule="auto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Tb927.10.10980*</w:t>
            </w:r>
          </w:p>
        </w:tc>
        <w:tc>
          <w:tcPr>
            <w:tcW w:w="2068" w:type="dxa"/>
          </w:tcPr>
          <w:p w14:paraId="0A9487C5" w14:textId="5EE85216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Hsp90</w:t>
            </w:r>
          </w:p>
        </w:tc>
        <w:tc>
          <w:tcPr>
            <w:tcW w:w="1038" w:type="dxa"/>
          </w:tcPr>
          <w:p w14:paraId="2789088E" w14:textId="3F775D44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1038" w:type="dxa"/>
          </w:tcPr>
          <w:p w14:paraId="3432A08B" w14:textId="45ACADE7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039" w:type="dxa"/>
            <w:shd w:val="clear" w:color="auto" w:fill="D9F2D0" w:themeFill="accent6" w:themeFillTint="33"/>
          </w:tcPr>
          <w:p w14:paraId="7F2937C0" w14:textId="146650B3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2.62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14:paraId="6B4CC0E0" w14:textId="54A69D7E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0.89</w:t>
            </w:r>
          </w:p>
        </w:tc>
        <w:tc>
          <w:tcPr>
            <w:tcW w:w="2910" w:type="dxa"/>
          </w:tcPr>
          <w:p w14:paraId="418072D5" w14:textId="335EA0BE" w:rsidR="007D1573" w:rsidRPr="0051549C" w:rsidRDefault="007D1573" w:rsidP="00D96C90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TrypTag</w:t>
            </w:r>
            <w:proofErr w:type="spellEnd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D96C90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N</w:t>
            </w:r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-term:</w:t>
            </w:r>
            <w:r>
              <w:t xml:space="preserve"> </w:t>
            </w:r>
          </w:p>
          <w:p w14:paraId="7A904297" w14:textId="3F0B9E73" w:rsidR="00A27EC6" w:rsidRPr="00FF3E68" w:rsidRDefault="007D1573" w:rsidP="00D96C90">
            <w:pPr>
              <w:spacing w:line="360" w:lineRule="auto"/>
              <w:rPr>
                <w:sz w:val="20"/>
                <w:szCs w:val="20"/>
              </w:rPr>
            </w:pPr>
            <w:r w:rsidRPr="007D1573">
              <w:rPr>
                <w:sz w:val="20"/>
                <w:szCs w:val="20"/>
              </w:rPr>
              <w:t>cytoplasm, nucleoplasm</w:t>
            </w:r>
          </w:p>
        </w:tc>
      </w:tr>
      <w:tr w:rsidR="00A27EC6" w14:paraId="77A42C12" w14:textId="77777777" w:rsidTr="00A27EC6">
        <w:tc>
          <w:tcPr>
            <w:tcW w:w="1642" w:type="dxa"/>
          </w:tcPr>
          <w:p w14:paraId="6B6446D5" w14:textId="77777777" w:rsidR="00A27EC6" w:rsidRPr="00FF3E68" w:rsidRDefault="00A27EC6" w:rsidP="00A27EC6">
            <w:pPr>
              <w:spacing w:line="360" w:lineRule="auto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Tb927.3.1430</w:t>
            </w:r>
          </w:p>
        </w:tc>
        <w:tc>
          <w:tcPr>
            <w:tcW w:w="2068" w:type="dxa"/>
          </w:tcPr>
          <w:p w14:paraId="00FE5191" w14:textId="16DD70F1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DnaJ</w:t>
            </w:r>
            <w:r>
              <w:rPr>
                <w:sz w:val="20"/>
                <w:szCs w:val="20"/>
              </w:rPr>
              <w:t>B11</w:t>
            </w:r>
          </w:p>
        </w:tc>
        <w:tc>
          <w:tcPr>
            <w:tcW w:w="1038" w:type="dxa"/>
          </w:tcPr>
          <w:p w14:paraId="30D7DB16" w14:textId="44DE697C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1038" w:type="dxa"/>
          </w:tcPr>
          <w:p w14:paraId="32C46282" w14:textId="121F6F9D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378BE8A4" w14:textId="1545D335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0.32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0D68A191" w14:textId="77777777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0.26</w:t>
            </w:r>
          </w:p>
        </w:tc>
        <w:tc>
          <w:tcPr>
            <w:tcW w:w="2910" w:type="dxa"/>
          </w:tcPr>
          <w:p w14:paraId="020AE948" w14:textId="7098BDCB" w:rsidR="00A27EC6" w:rsidRPr="00FF3E68" w:rsidRDefault="00A27EC6" w:rsidP="00D96C9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</w:t>
            </w:r>
            <w:r w:rsidR="00D96C90">
              <w:rPr>
                <w:sz w:val="20"/>
                <w:szCs w:val="20"/>
              </w:rPr>
              <w:t xml:space="preserve"> (</w:t>
            </w:r>
            <w:r w:rsidRPr="008E4C96">
              <w:rPr>
                <w:sz w:val="20"/>
                <w:szCs w:val="20"/>
              </w:rPr>
              <w:t>PMID: 30506377</w:t>
            </w:r>
            <w:r w:rsidR="00D96C90">
              <w:rPr>
                <w:sz w:val="20"/>
                <w:szCs w:val="20"/>
              </w:rPr>
              <w:t>)</w:t>
            </w:r>
          </w:p>
        </w:tc>
      </w:tr>
      <w:tr w:rsidR="00A27EC6" w:rsidRPr="00503C6D" w14:paraId="5E2E0B61" w14:textId="77777777" w:rsidTr="00A27EC6">
        <w:tc>
          <w:tcPr>
            <w:tcW w:w="1642" w:type="dxa"/>
          </w:tcPr>
          <w:p w14:paraId="703BA23A" w14:textId="3579DE0C" w:rsidR="00A27EC6" w:rsidRPr="00FF3E68" w:rsidRDefault="00A27EC6" w:rsidP="00A27EC6">
            <w:pPr>
              <w:spacing w:line="360" w:lineRule="auto"/>
              <w:rPr>
                <w:sz w:val="20"/>
                <w:szCs w:val="20"/>
              </w:rPr>
            </w:pPr>
            <w:bookmarkStart w:id="0" w:name="_Hlk206065294"/>
            <w:r w:rsidRPr="00FF3E68">
              <w:rPr>
                <w:sz w:val="20"/>
                <w:szCs w:val="20"/>
              </w:rPr>
              <w:t>Tb927.11.16740</w:t>
            </w:r>
            <w:bookmarkEnd w:id="0"/>
          </w:p>
        </w:tc>
        <w:tc>
          <w:tcPr>
            <w:tcW w:w="2068" w:type="dxa"/>
          </w:tcPr>
          <w:p w14:paraId="3ACB8D5F" w14:textId="7777777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FF3E68">
              <w:rPr>
                <w:sz w:val="20"/>
                <w:szCs w:val="20"/>
              </w:rPr>
              <w:t>DnaJ</w:t>
            </w:r>
            <w:proofErr w:type="spellEnd"/>
          </w:p>
        </w:tc>
        <w:tc>
          <w:tcPr>
            <w:tcW w:w="1038" w:type="dxa"/>
          </w:tcPr>
          <w:p w14:paraId="6FFA2953" w14:textId="76806FB8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1038" w:type="dxa"/>
          </w:tcPr>
          <w:p w14:paraId="38FFD076" w14:textId="000BECCD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14:paraId="2DFB4A8F" w14:textId="3303EF4B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1.03</w:t>
            </w:r>
          </w:p>
        </w:tc>
        <w:tc>
          <w:tcPr>
            <w:tcW w:w="1039" w:type="dxa"/>
            <w:shd w:val="clear" w:color="auto" w:fill="D9F2D0" w:themeFill="accent6" w:themeFillTint="33"/>
          </w:tcPr>
          <w:p w14:paraId="1C6809A6" w14:textId="77777777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1.68</w:t>
            </w:r>
          </w:p>
        </w:tc>
        <w:tc>
          <w:tcPr>
            <w:tcW w:w="2910" w:type="dxa"/>
          </w:tcPr>
          <w:p w14:paraId="004BF2B9" w14:textId="77777777" w:rsidR="00D96C90" w:rsidRPr="00945BB4" w:rsidRDefault="00D96C90" w:rsidP="00D96C9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945BB4">
              <w:rPr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LOPIT (PCF&amp;BSF): </w:t>
            </w:r>
            <w:r w:rsidRPr="00945BB4">
              <w:rPr>
                <w:color w:val="000000"/>
                <w:sz w:val="20"/>
                <w:szCs w:val="20"/>
                <w:shd w:val="clear" w:color="auto" w:fill="FFFFFF"/>
                <w:lang w:val="de-DE"/>
              </w:rPr>
              <w:t>ER</w:t>
            </w:r>
          </w:p>
          <w:p w14:paraId="7CAB5841" w14:textId="77777777" w:rsidR="00D96C90" w:rsidRPr="00945BB4" w:rsidRDefault="00D96C90" w:rsidP="00D96C90">
            <w:pPr>
              <w:spacing w:line="360" w:lineRule="auto"/>
              <w:rPr>
                <w:sz w:val="20"/>
                <w:szCs w:val="20"/>
                <w:lang w:val="de-DE"/>
              </w:rPr>
            </w:pPr>
            <w:r w:rsidRPr="00945BB4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de-DE"/>
              </w:rPr>
              <w:t>TrypTag C-term:</w:t>
            </w:r>
            <w:r w:rsidRPr="00945BB4">
              <w:rPr>
                <w:lang w:val="de-DE"/>
              </w:rPr>
              <w:t xml:space="preserve"> </w:t>
            </w:r>
          </w:p>
          <w:p w14:paraId="5E46D389" w14:textId="5465A688" w:rsidR="00A27EC6" w:rsidRPr="00945BB4" w:rsidRDefault="00D96C90" w:rsidP="00D96C90">
            <w:pPr>
              <w:spacing w:line="360" w:lineRule="auto"/>
              <w:rPr>
                <w:sz w:val="20"/>
                <w:szCs w:val="20"/>
                <w:lang w:val="de-DE"/>
              </w:rPr>
            </w:pPr>
            <w:r w:rsidRPr="00945BB4">
              <w:rPr>
                <w:sz w:val="20"/>
                <w:szCs w:val="20"/>
                <w:lang w:val="de-DE"/>
              </w:rPr>
              <w:t>ER, Golgi</w:t>
            </w:r>
          </w:p>
        </w:tc>
      </w:tr>
      <w:tr w:rsidR="00A27EC6" w14:paraId="585C6532" w14:textId="77777777" w:rsidTr="00A27EC6">
        <w:tc>
          <w:tcPr>
            <w:tcW w:w="1642" w:type="dxa"/>
          </w:tcPr>
          <w:p w14:paraId="2777758F" w14:textId="77777777" w:rsidR="00A27EC6" w:rsidRPr="00FF3E68" w:rsidRDefault="00A27EC6" w:rsidP="00A27EC6">
            <w:pPr>
              <w:spacing w:line="360" w:lineRule="auto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Tb927.11.5220</w:t>
            </w:r>
          </w:p>
        </w:tc>
        <w:tc>
          <w:tcPr>
            <w:tcW w:w="2068" w:type="dxa"/>
          </w:tcPr>
          <w:p w14:paraId="2CE5C950" w14:textId="7777777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FF3E68">
              <w:rPr>
                <w:sz w:val="20"/>
                <w:szCs w:val="20"/>
              </w:rPr>
              <w:t>DnaJ</w:t>
            </w:r>
            <w:proofErr w:type="spellEnd"/>
          </w:p>
        </w:tc>
        <w:tc>
          <w:tcPr>
            <w:tcW w:w="1038" w:type="dxa"/>
          </w:tcPr>
          <w:p w14:paraId="6BDE1EDB" w14:textId="425CB34A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1038" w:type="dxa"/>
          </w:tcPr>
          <w:p w14:paraId="48EE1F8A" w14:textId="59D93CFE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0668DE27" w14:textId="48ED0BE5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0.33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001F3AB7" w14:textId="77777777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0.78</w:t>
            </w:r>
          </w:p>
        </w:tc>
        <w:tc>
          <w:tcPr>
            <w:tcW w:w="2910" w:type="dxa"/>
          </w:tcPr>
          <w:p w14:paraId="5D850A4F" w14:textId="77777777" w:rsidR="00D83865" w:rsidRPr="00961E1C" w:rsidRDefault="00D83865" w:rsidP="00D83865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LOPIT (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PCF&amp;BS</w:t>
            </w: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F):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ER</w:t>
            </w:r>
          </w:p>
          <w:p w14:paraId="491C28F7" w14:textId="35FC7713" w:rsidR="00A27EC6" w:rsidRPr="00FF3E68" w:rsidRDefault="00D83865" w:rsidP="00D83865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TrypTag</w:t>
            </w:r>
            <w:proofErr w:type="spellEnd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C-term:</w:t>
            </w:r>
            <w:r>
              <w:t xml:space="preserve"> </w:t>
            </w:r>
            <w:r>
              <w:rPr>
                <w:color w:val="000000"/>
                <w:sz w:val="20"/>
                <w:szCs w:val="20"/>
              </w:rPr>
              <w:t>ER, nuclear envelope</w:t>
            </w:r>
          </w:p>
        </w:tc>
      </w:tr>
      <w:tr w:rsidR="00A27EC6" w14:paraId="6189C095" w14:textId="77777777" w:rsidTr="00A27EC6">
        <w:tc>
          <w:tcPr>
            <w:tcW w:w="1642" w:type="dxa"/>
          </w:tcPr>
          <w:p w14:paraId="6BA312BE" w14:textId="77777777" w:rsidR="00A27EC6" w:rsidRPr="00FF3E68" w:rsidRDefault="00A27EC6" w:rsidP="00A27EC6">
            <w:pPr>
              <w:spacing w:line="360" w:lineRule="auto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Tb927.2.5160</w:t>
            </w:r>
          </w:p>
        </w:tc>
        <w:tc>
          <w:tcPr>
            <w:tcW w:w="2068" w:type="dxa"/>
          </w:tcPr>
          <w:p w14:paraId="6A12EC38" w14:textId="7777777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DnaJ2</w:t>
            </w:r>
          </w:p>
        </w:tc>
        <w:tc>
          <w:tcPr>
            <w:tcW w:w="1038" w:type="dxa"/>
          </w:tcPr>
          <w:p w14:paraId="559A5A05" w14:textId="1ACC11DA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8" w:type="dxa"/>
          </w:tcPr>
          <w:p w14:paraId="23518C77" w14:textId="4323239C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14:paraId="72FD2171" w14:textId="723CD8AE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14:paraId="73F8EAFA" w14:textId="77777777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0.81</w:t>
            </w:r>
          </w:p>
        </w:tc>
        <w:tc>
          <w:tcPr>
            <w:tcW w:w="2910" w:type="dxa"/>
          </w:tcPr>
          <w:p w14:paraId="26B9C4E0" w14:textId="1C1022FD" w:rsidR="00D83865" w:rsidRPr="00961E1C" w:rsidRDefault="00D83865" w:rsidP="00236A5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LOPIT (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PCF&amp;BS</w:t>
            </w: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F):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cytosol</w:t>
            </w:r>
          </w:p>
          <w:p w14:paraId="2F5B6DA3" w14:textId="5AE9F78B" w:rsidR="00A27EC6" w:rsidRPr="00FF3E68" w:rsidRDefault="00D83865" w:rsidP="00236A57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TrypTag</w:t>
            </w:r>
            <w:proofErr w:type="spellEnd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N</w:t>
            </w:r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-term:</w:t>
            </w:r>
            <w:r>
              <w:t xml:space="preserve"> </w:t>
            </w:r>
            <w:r w:rsidR="00B40D5E" w:rsidRPr="00B40D5E">
              <w:rPr>
                <w:color w:val="000000"/>
                <w:sz w:val="20"/>
                <w:szCs w:val="20"/>
              </w:rPr>
              <w:t>cytoplasm</w:t>
            </w:r>
            <w:r w:rsidR="00B40D5E">
              <w:rPr>
                <w:color w:val="000000"/>
                <w:sz w:val="20"/>
                <w:szCs w:val="20"/>
              </w:rPr>
              <w:t xml:space="preserve"> </w:t>
            </w:r>
            <w:r w:rsidR="00B40D5E" w:rsidRPr="00B40D5E">
              <w:rPr>
                <w:color w:val="000000"/>
                <w:sz w:val="20"/>
                <w:szCs w:val="20"/>
              </w:rPr>
              <w:t>(points), endocytic</w:t>
            </w:r>
            <w:r w:rsidR="00B40D5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; </w:t>
            </w:r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C-term:</w:t>
            </w:r>
            <w:r>
              <w:t xml:space="preserve"> </w:t>
            </w:r>
            <w:r w:rsidRPr="00D83865">
              <w:rPr>
                <w:color w:val="000000"/>
                <w:sz w:val="20"/>
                <w:szCs w:val="20"/>
              </w:rPr>
              <w:t>cytoplasm, flagellar cytoplasm, nucleoplasm</w:t>
            </w:r>
          </w:p>
        </w:tc>
      </w:tr>
      <w:tr w:rsidR="00A27EC6" w14:paraId="5CDC58F1" w14:textId="77777777" w:rsidTr="00A27EC6">
        <w:tc>
          <w:tcPr>
            <w:tcW w:w="1642" w:type="dxa"/>
          </w:tcPr>
          <w:p w14:paraId="7CAE0112" w14:textId="77777777" w:rsidR="00A27EC6" w:rsidRPr="00FF3E68" w:rsidRDefault="00A27EC6" w:rsidP="00A27EC6">
            <w:pPr>
              <w:spacing w:line="360" w:lineRule="auto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Tb927.7.3630</w:t>
            </w:r>
          </w:p>
        </w:tc>
        <w:tc>
          <w:tcPr>
            <w:tcW w:w="2068" w:type="dxa"/>
          </w:tcPr>
          <w:p w14:paraId="3A6C13CA" w14:textId="7777777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FF3E68">
              <w:rPr>
                <w:sz w:val="20"/>
                <w:szCs w:val="20"/>
              </w:rPr>
              <w:t>DnaJ</w:t>
            </w:r>
            <w:proofErr w:type="spellEnd"/>
            <w:r w:rsidRPr="00FF3E68">
              <w:rPr>
                <w:sz w:val="20"/>
                <w:szCs w:val="20"/>
              </w:rPr>
              <w:t xml:space="preserve"> (TPR-repeat)</w:t>
            </w:r>
          </w:p>
        </w:tc>
        <w:tc>
          <w:tcPr>
            <w:tcW w:w="1038" w:type="dxa"/>
          </w:tcPr>
          <w:p w14:paraId="45411443" w14:textId="029EF930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038" w:type="dxa"/>
          </w:tcPr>
          <w:p w14:paraId="62BAEF70" w14:textId="7907E0F7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5F3FF6C9" w14:textId="0A867173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0.43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33EB6505" w14:textId="77777777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0.40</w:t>
            </w:r>
          </w:p>
        </w:tc>
        <w:tc>
          <w:tcPr>
            <w:tcW w:w="2910" w:type="dxa"/>
          </w:tcPr>
          <w:p w14:paraId="2400EDA3" w14:textId="77777777" w:rsidR="00B40D5E" w:rsidRPr="00961E1C" w:rsidRDefault="00B40D5E" w:rsidP="00B40D5E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LOPIT (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PCF&amp;BS</w:t>
            </w: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F):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ER</w:t>
            </w:r>
          </w:p>
          <w:p w14:paraId="688F4F26" w14:textId="01931671" w:rsidR="00A27EC6" w:rsidRPr="00FF3E68" w:rsidRDefault="00B40D5E" w:rsidP="00B40D5E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TrypTag</w:t>
            </w:r>
            <w:proofErr w:type="spellEnd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C-term:</w:t>
            </w:r>
            <w:r>
              <w:t xml:space="preserve"> </w:t>
            </w:r>
            <w:proofErr w:type="gramStart"/>
            <w:r w:rsidRPr="00B40D5E">
              <w:rPr>
                <w:sz w:val="20"/>
                <w:szCs w:val="20"/>
              </w:rPr>
              <w:t>cytoplasm(</w:t>
            </w:r>
            <w:proofErr w:type="gramEnd"/>
            <w:r w:rsidRPr="00B40D5E">
              <w:rPr>
                <w:sz w:val="20"/>
                <w:szCs w:val="20"/>
              </w:rPr>
              <w:t>reticulated, weak)</w:t>
            </w:r>
          </w:p>
        </w:tc>
      </w:tr>
      <w:tr w:rsidR="00A27EC6" w14:paraId="22891C0F" w14:textId="77777777" w:rsidTr="00A27EC6">
        <w:tc>
          <w:tcPr>
            <w:tcW w:w="1642" w:type="dxa"/>
          </w:tcPr>
          <w:p w14:paraId="6D100168" w14:textId="0F84C755" w:rsidR="00A27EC6" w:rsidRPr="00FF3E68" w:rsidRDefault="00A27EC6" w:rsidP="00A27EC6">
            <w:pPr>
              <w:spacing w:line="360" w:lineRule="auto"/>
              <w:rPr>
                <w:sz w:val="20"/>
                <w:szCs w:val="20"/>
              </w:rPr>
            </w:pPr>
            <w:r w:rsidRPr="009D254E">
              <w:rPr>
                <w:sz w:val="20"/>
                <w:szCs w:val="20"/>
              </w:rPr>
              <w:t>Tb927.9.10010</w:t>
            </w:r>
          </w:p>
        </w:tc>
        <w:tc>
          <w:tcPr>
            <w:tcW w:w="2068" w:type="dxa"/>
          </w:tcPr>
          <w:p w14:paraId="0B2A303A" w14:textId="77777777" w:rsidR="00A27EC6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63</w:t>
            </w:r>
          </w:p>
          <w:p w14:paraId="1A12DEC1" w14:textId="2F7BC42B" w:rsidR="00D96C90" w:rsidRPr="00FF3E68" w:rsidRDefault="00D96C90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038" w:type="dxa"/>
          </w:tcPr>
          <w:p w14:paraId="60F86236" w14:textId="6AFACE85" w:rsidR="00A27EC6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8" w:type="dxa"/>
          </w:tcPr>
          <w:p w14:paraId="33DC9220" w14:textId="32D1AC8B" w:rsidR="00A27EC6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14:paraId="2FDEADAB" w14:textId="30D51D73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0CB93D02" w14:textId="7AD78D28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P only</w:t>
            </w:r>
          </w:p>
        </w:tc>
        <w:tc>
          <w:tcPr>
            <w:tcW w:w="2910" w:type="dxa"/>
          </w:tcPr>
          <w:p w14:paraId="375E08CF" w14:textId="77777777" w:rsidR="006648C0" w:rsidRDefault="006648C0" w:rsidP="00D96C9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2E3B55">
              <w:rPr>
                <w:sz w:val="20"/>
                <w:szCs w:val="20"/>
              </w:rPr>
              <w:t>PMID: 18768469</w:t>
            </w:r>
            <w:r>
              <w:rPr>
                <w:sz w:val="20"/>
                <w:szCs w:val="20"/>
              </w:rPr>
              <w:t>)</w:t>
            </w:r>
          </w:p>
          <w:p w14:paraId="04DDB446" w14:textId="514AA30D" w:rsidR="00D96C90" w:rsidRPr="00D96C90" w:rsidRDefault="00D96C90" w:rsidP="00D96C9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LOPIT (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PCF&amp;BS</w:t>
            </w: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F):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ER</w:t>
            </w:r>
          </w:p>
          <w:p w14:paraId="39663EEF" w14:textId="62534C30" w:rsidR="00A27EC6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A27EC6" w14:paraId="2DFB247C" w14:textId="77777777" w:rsidTr="00A27EC6">
        <w:tc>
          <w:tcPr>
            <w:tcW w:w="1642" w:type="dxa"/>
          </w:tcPr>
          <w:p w14:paraId="34FDF562" w14:textId="49770CFA" w:rsidR="00A27EC6" w:rsidRPr="00FF3E68" w:rsidRDefault="00A27EC6" w:rsidP="00A27EC6">
            <w:pPr>
              <w:spacing w:line="360" w:lineRule="auto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lastRenderedPageBreak/>
              <w:t>Tb927.5.1160</w:t>
            </w:r>
          </w:p>
        </w:tc>
        <w:tc>
          <w:tcPr>
            <w:tcW w:w="2068" w:type="dxa"/>
          </w:tcPr>
          <w:p w14:paraId="0DBB729E" w14:textId="7739BC9E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 xml:space="preserve">Degradation arginine-rich protein for </w:t>
            </w:r>
            <w:proofErr w:type="gramStart"/>
            <w:r w:rsidRPr="00FF3E68">
              <w:rPr>
                <w:sz w:val="20"/>
                <w:szCs w:val="20"/>
              </w:rPr>
              <w:t>mis-folding</w:t>
            </w:r>
            <w:proofErr w:type="gramEnd"/>
          </w:p>
        </w:tc>
        <w:tc>
          <w:tcPr>
            <w:tcW w:w="1038" w:type="dxa"/>
          </w:tcPr>
          <w:p w14:paraId="30F0D4AF" w14:textId="025F747F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</w:tc>
        <w:tc>
          <w:tcPr>
            <w:tcW w:w="1038" w:type="dxa"/>
          </w:tcPr>
          <w:p w14:paraId="3756DD9B" w14:textId="0E8DFB89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14:paraId="6B28CBD9" w14:textId="38809167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1.14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1721235E" w14:textId="6642FD59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0.72</w:t>
            </w:r>
          </w:p>
        </w:tc>
        <w:tc>
          <w:tcPr>
            <w:tcW w:w="2910" w:type="dxa"/>
          </w:tcPr>
          <w:p w14:paraId="20ADD779" w14:textId="77777777" w:rsidR="00A27EC6" w:rsidRDefault="00B40D5E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tential </w:t>
            </w:r>
            <w:proofErr w:type="spellStart"/>
            <w:r w:rsidR="00A27EC6">
              <w:rPr>
                <w:sz w:val="20"/>
                <w:szCs w:val="20"/>
              </w:rPr>
              <w:t>BiP</w:t>
            </w:r>
            <w:proofErr w:type="spellEnd"/>
            <w:r w:rsidR="00A27EC6">
              <w:rPr>
                <w:sz w:val="20"/>
                <w:szCs w:val="20"/>
              </w:rPr>
              <w:t xml:space="preserve"> interactor (NEI)</w:t>
            </w:r>
          </w:p>
          <w:p w14:paraId="6D569766" w14:textId="7C62193D" w:rsidR="00B40D5E" w:rsidRPr="00FF3E68" w:rsidRDefault="00B40D5E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 (this work)</w:t>
            </w:r>
          </w:p>
        </w:tc>
      </w:tr>
      <w:tr w:rsidR="00A27EC6" w:rsidRPr="00503C6D" w14:paraId="4826E9C7" w14:textId="77777777" w:rsidTr="00A27EC6">
        <w:tc>
          <w:tcPr>
            <w:tcW w:w="1642" w:type="dxa"/>
          </w:tcPr>
          <w:p w14:paraId="156A62DC" w14:textId="4325A51D" w:rsidR="00A27EC6" w:rsidRPr="00FF3E68" w:rsidRDefault="00A27EC6" w:rsidP="00A27EC6">
            <w:pPr>
              <w:spacing w:line="360" w:lineRule="auto"/>
              <w:rPr>
                <w:sz w:val="20"/>
                <w:szCs w:val="20"/>
              </w:rPr>
            </w:pPr>
            <w:r w:rsidRPr="00D96B11">
              <w:rPr>
                <w:sz w:val="20"/>
                <w:szCs w:val="20"/>
              </w:rPr>
              <w:t>Tb927.11.5180</w:t>
            </w:r>
          </w:p>
        </w:tc>
        <w:tc>
          <w:tcPr>
            <w:tcW w:w="2068" w:type="dxa"/>
          </w:tcPr>
          <w:p w14:paraId="2D5F5C1A" w14:textId="246EA49D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ential pERp1 homolog</w:t>
            </w:r>
          </w:p>
        </w:tc>
        <w:tc>
          <w:tcPr>
            <w:tcW w:w="1038" w:type="dxa"/>
          </w:tcPr>
          <w:p w14:paraId="2A595394" w14:textId="5C3E5B34" w:rsidR="00A27EC6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1038" w:type="dxa"/>
          </w:tcPr>
          <w:p w14:paraId="49AA8AAA" w14:textId="29052C1E" w:rsidR="00A27EC6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14:paraId="3E5D248B" w14:textId="1A805E33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14:paraId="164FACD5" w14:textId="4C4A8101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2910" w:type="dxa"/>
          </w:tcPr>
          <w:p w14:paraId="170F450A" w14:textId="77777777" w:rsidR="00B40D5E" w:rsidRPr="00945BB4" w:rsidRDefault="00B40D5E" w:rsidP="00B40D5E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945BB4">
              <w:rPr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LOPIT (PCF&amp;BSF): </w:t>
            </w:r>
            <w:r w:rsidRPr="00945BB4">
              <w:rPr>
                <w:color w:val="000000"/>
                <w:sz w:val="20"/>
                <w:szCs w:val="20"/>
                <w:shd w:val="clear" w:color="auto" w:fill="FFFFFF"/>
                <w:lang w:val="de-DE"/>
              </w:rPr>
              <w:t>ER</w:t>
            </w:r>
          </w:p>
          <w:p w14:paraId="09A63409" w14:textId="1C8D05CF" w:rsidR="00A27EC6" w:rsidRPr="00945BB4" w:rsidRDefault="00B40D5E" w:rsidP="00B40D5E">
            <w:pPr>
              <w:spacing w:line="360" w:lineRule="auto"/>
              <w:rPr>
                <w:sz w:val="20"/>
                <w:szCs w:val="20"/>
                <w:lang w:val="de-DE"/>
              </w:rPr>
            </w:pPr>
            <w:r w:rsidRPr="00945BB4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de-DE"/>
              </w:rPr>
              <w:t>TrypTag C-term:</w:t>
            </w:r>
            <w:r w:rsidRPr="00945BB4">
              <w:rPr>
                <w:lang w:val="de-DE"/>
              </w:rPr>
              <w:t xml:space="preserve"> </w:t>
            </w:r>
            <w:r w:rsidRPr="00945BB4">
              <w:rPr>
                <w:color w:val="000000"/>
                <w:sz w:val="20"/>
                <w:szCs w:val="20"/>
                <w:lang w:val="de-DE"/>
              </w:rPr>
              <w:t>ER, endocytic</w:t>
            </w:r>
          </w:p>
        </w:tc>
      </w:tr>
      <w:tr w:rsidR="00A27EC6" w14:paraId="25D16D4C" w14:textId="77777777" w:rsidTr="00A27EC6">
        <w:tc>
          <w:tcPr>
            <w:tcW w:w="1642" w:type="dxa"/>
          </w:tcPr>
          <w:p w14:paraId="1CC74F01" w14:textId="3EF4A502" w:rsidR="00A27EC6" w:rsidRPr="00D96B11" w:rsidRDefault="00A27EC6" w:rsidP="00A27EC6">
            <w:pPr>
              <w:spacing w:line="360" w:lineRule="auto"/>
              <w:rPr>
                <w:sz w:val="20"/>
                <w:szCs w:val="20"/>
              </w:rPr>
            </w:pPr>
            <w:r w:rsidRPr="00293BF0">
              <w:rPr>
                <w:sz w:val="20"/>
                <w:szCs w:val="20"/>
              </w:rPr>
              <w:t>Tb927.11.15210</w:t>
            </w:r>
          </w:p>
        </w:tc>
        <w:tc>
          <w:tcPr>
            <w:tcW w:w="2068" w:type="dxa"/>
          </w:tcPr>
          <w:p w14:paraId="252EA618" w14:textId="4A6B13E5" w:rsidR="00A27EC6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293BF0">
              <w:rPr>
                <w:sz w:val="20"/>
                <w:szCs w:val="20"/>
              </w:rPr>
              <w:t>TLR4 regulator and MIR-interacting MSAP; Esp16</w:t>
            </w:r>
          </w:p>
        </w:tc>
        <w:tc>
          <w:tcPr>
            <w:tcW w:w="1038" w:type="dxa"/>
          </w:tcPr>
          <w:p w14:paraId="09A69A33" w14:textId="08E70DB0" w:rsidR="00A27EC6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93BF0">
              <w:rPr>
                <w:sz w:val="20"/>
                <w:szCs w:val="20"/>
              </w:rPr>
              <w:t>12.0</w:t>
            </w:r>
          </w:p>
        </w:tc>
        <w:tc>
          <w:tcPr>
            <w:tcW w:w="1038" w:type="dxa"/>
          </w:tcPr>
          <w:p w14:paraId="577641D6" w14:textId="2304D615" w:rsidR="00A27EC6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93BF0">
              <w:rPr>
                <w:sz w:val="20"/>
                <w:szCs w:val="20"/>
              </w:rPr>
              <w:t>15.3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14:paraId="6EC88821" w14:textId="0B959F80" w:rsidR="00A27EC6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93BF0">
              <w:rPr>
                <w:sz w:val="20"/>
                <w:szCs w:val="20"/>
              </w:rPr>
              <w:t>1.0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14:paraId="1E1B4E94" w14:textId="0614AA00" w:rsidR="00A27EC6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93BF0">
              <w:rPr>
                <w:sz w:val="20"/>
                <w:szCs w:val="20"/>
              </w:rPr>
              <w:t>0.8</w:t>
            </w:r>
          </w:p>
        </w:tc>
        <w:tc>
          <w:tcPr>
            <w:tcW w:w="2910" w:type="dxa"/>
          </w:tcPr>
          <w:p w14:paraId="7AB308DC" w14:textId="77777777" w:rsidR="00FD31CA" w:rsidRPr="00961E1C" w:rsidRDefault="00FD31CA" w:rsidP="00FD31CA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LOPIT (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PCF&amp;BS</w:t>
            </w: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F):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ER</w:t>
            </w:r>
          </w:p>
          <w:p w14:paraId="04594CFC" w14:textId="77777777" w:rsidR="00FD31CA" w:rsidRDefault="00FD31CA" w:rsidP="00FD31CA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TrypTag</w:t>
            </w:r>
            <w:proofErr w:type="spellEnd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C-term:</w:t>
            </w:r>
            <w:r>
              <w:t xml:space="preserve"> </w:t>
            </w:r>
            <w:r w:rsidRPr="00FD31CA">
              <w:rPr>
                <w:color w:val="000000"/>
                <w:sz w:val="20"/>
                <w:szCs w:val="20"/>
              </w:rPr>
              <w:t>cytoplasm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D31CA">
              <w:rPr>
                <w:color w:val="000000"/>
                <w:sz w:val="20"/>
                <w:szCs w:val="20"/>
              </w:rPr>
              <w:t>(reticulated)</w:t>
            </w:r>
            <w:r w:rsidRPr="006204E0">
              <w:rPr>
                <w:sz w:val="20"/>
                <w:szCs w:val="20"/>
              </w:rPr>
              <w:t xml:space="preserve"> </w:t>
            </w:r>
          </w:p>
          <w:p w14:paraId="18A24F85" w14:textId="1FC5DA6D" w:rsidR="00A27EC6" w:rsidRPr="00FF3E68" w:rsidRDefault="00A27EC6" w:rsidP="00FD31CA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6204E0">
              <w:rPr>
                <w:sz w:val="20"/>
                <w:szCs w:val="20"/>
              </w:rPr>
              <w:t>PMID: 25931509</w:t>
            </w:r>
          </w:p>
        </w:tc>
      </w:tr>
      <w:tr w:rsidR="00A27EC6" w14:paraId="7B20E8C2" w14:textId="77777777" w:rsidTr="00A27EC6">
        <w:tc>
          <w:tcPr>
            <w:tcW w:w="1642" w:type="dxa"/>
          </w:tcPr>
          <w:p w14:paraId="0C4D0439" w14:textId="7777777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Tb927.8.7410</w:t>
            </w:r>
          </w:p>
        </w:tc>
        <w:tc>
          <w:tcPr>
            <w:tcW w:w="2068" w:type="dxa"/>
          </w:tcPr>
          <w:p w14:paraId="01A7BD0D" w14:textId="7777777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Calreticulin</w:t>
            </w:r>
          </w:p>
        </w:tc>
        <w:tc>
          <w:tcPr>
            <w:tcW w:w="1038" w:type="dxa"/>
          </w:tcPr>
          <w:p w14:paraId="473FD9C7" w14:textId="3BD36B98" w:rsidR="00A27EC6" w:rsidRPr="00F15B2A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1038" w:type="dxa"/>
          </w:tcPr>
          <w:p w14:paraId="5FF3202E" w14:textId="25885787" w:rsidR="00A27EC6" w:rsidRPr="00F15B2A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14:paraId="1B0C53FF" w14:textId="2E96882E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0.98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14:paraId="42FF20EC" w14:textId="77777777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0.98</w:t>
            </w:r>
          </w:p>
        </w:tc>
        <w:tc>
          <w:tcPr>
            <w:tcW w:w="2910" w:type="dxa"/>
          </w:tcPr>
          <w:p w14:paraId="509EE76C" w14:textId="55C7A217" w:rsidR="00A27EC6" w:rsidRPr="00FD31CA" w:rsidRDefault="00FD31CA" w:rsidP="00FD31CA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LOPIT (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PCF&amp;BS</w:t>
            </w: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F):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ER</w:t>
            </w:r>
          </w:p>
        </w:tc>
      </w:tr>
      <w:tr w:rsidR="00A27EC6" w14:paraId="359D537C" w14:textId="77777777" w:rsidTr="00A27EC6">
        <w:tc>
          <w:tcPr>
            <w:tcW w:w="1642" w:type="dxa"/>
          </w:tcPr>
          <w:p w14:paraId="388E421A" w14:textId="7777777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Tb927.10.13630</w:t>
            </w:r>
          </w:p>
          <w:p w14:paraId="448AC160" w14:textId="7777777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68" w:type="dxa"/>
          </w:tcPr>
          <w:p w14:paraId="1A29693A" w14:textId="7777777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ER glucosidase II</w:t>
            </w:r>
          </w:p>
        </w:tc>
        <w:tc>
          <w:tcPr>
            <w:tcW w:w="1038" w:type="dxa"/>
          </w:tcPr>
          <w:p w14:paraId="49069751" w14:textId="5243FBBC" w:rsidR="00A27EC6" w:rsidRPr="00F15B2A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1038" w:type="dxa"/>
          </w:tcPr>
          <w:p w14:paraId="1605C1E1" w14:textId="5158594D" w:rsidR="00A27EC6" w:rsidRPr="00F15B2A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41B69862" w14:textId="0D266BE4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0.67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1500B7ED" w14:textId="77777777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0.60</w:t>
            </w:r>
          </w:p>
        </w:tc>
        <w:tc>
          <w:tcPr>
            <w:tcW w:w="2910" w:type="dxa"/>
          </w:tcPr>
          <w:p w14:paraId="2374CEBF" w14:textId="77777777" w:rsidR="00FD31CA" w:rsidRPr="00961E1C" w:rsidRDefault="00FD31CA" w:rsidP="00FD31CA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LOPIT (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PCF&amp;BS</w:t>
            </w: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F):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ER</w:t>
            </w:r>
          </w:p>
          <w:p w14:paraId="579CCE25" w14:textId="608CDED9" w:rsidR="00A27EC6" w:rsidRPr="00FF3E68" w:rsidRDefault="00FD31CA" w:rsidP="00FD31CA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TrypTag</w:t>
            </w:r>
            <w:proofErr w:type="spellEnd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C-term:</w:t>
            </w:r>
            <w:r>
              <w:t xml:space="preserve"> </w:t>
            </w:r>
            <w:r w:rsidRPr="00FD31CA">
              <w:rPr>
                <w:color w:val="000000"/>
                <w:sz w:val="20"/>
                <w:szCs w:val="20"/>
              </w:rPr>
              <w:t>cytoplasm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D31CA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 xml:space="preserve">weak, </w:t>
            </w:r>
            <w:r w:rsidRPr="00FD31CA">
              <w:rPr>
                <w:color w:val="000000"/>
                <w:sz w:val="20"/>
                <w:szCs w:val="20"/>
              </w:rPr>
              <w:t>reticulated)</w:t>
            </w:r>
            <w:r w:rsidRPr="006204E0">
              <w:rPr>
                <w:sz w:val="20"/>
                <w:szCs w:val="20"/>
              </w:rPr>
              <w:t xml:space="preserve"> </w:t>
            </w:r>
          </w:p>
        </w:tc>
      </w:tr>
      <w:tr w:rsidR="00A27EC6" w14:paraId="1FEEC42B" w14:textId="77777777" w:rsidTr="00A27EC6">
        <w:tc>
          <w:tcPr>
            <w:tcW w:w="1642" w:type="dxa"/>
          </w:tcPr>
          <w:p w14:paraId="6F98810E" w14:textId="7777777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Tb927.3.4630</w:t>
            </w:r>
          </w:p>
        </w:tc>
        <w:tc>
          <w:tcPr>
            <w:tcW w:w="2068" w:type="dxa"/>
          </w:tcPr>
          <w:p w14:paraId="489BDB17" w14:textId="511E2B02" w:rsidR="00A27EC6" w:rsidRPr="00945BB4" w:rsidRDefault="003D3E71" w:rsidP="00A27EC6">
            <w:pPr>
              <w:spacing w:line="360" w:lineRule="auto"/>
              <w:jc w:val="both"/>
              <w:rPr>
                <w:sz w:val="20"/>
                <w:szCs w:val="20"/>
                <w:lang w:val="de-DE"/>
              </w:rPr>
            </w:pPr>
            <w:r w:rsidRPr="00945BB4">
              <w:rPr>
                <w:sz w:val="20"/>
                <w:szCs w:val="20"/>
                <w:lang w:val="de-DE"/>
              </w:rPr>
              <w:t>UGGT (</w:t>
            </w:r>
            <w:proofErr w:type="spellStart"/>
            <w:r w:rsidR="00A27EC6" w:rsidRPr="00945BB4">
              <w:rPr>
                <w:sz w:val="20"/>
                <w:szCs w:val="20"/>
                <w:lang w:val="de-DE"/>
              </w:rPr>
              <w:t>UDP-</w:t>
            </w:r>
            <w:proofErr w:type="gramStart"/>
            <w:r w:rsidR="00A27EC6" w:rsidRPr="00945BB4">
              <w:rPr>
                <w:sz w:val="20"/>
                <w:szCs w:val="20"/>
                <w:lang w:val="de-DE"/>
              </w:rPr>
              <w:t>glucose:glycoprotein</w:t>
            </w:r>
            <w:proofErr w:type="spellEnd"/>
            <w:proofErr w:type="gramEnd"/>
            <w:r w:rsidR="00A27EC6" w:rsidRPr="00945BB4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="00A27EC6" w:rsidRPr="00945BB4">
              <w:rPr>
                <w:sz w:val="20"/>
                <w:szCs w:val="20"/>
                <w:lang w:val="de-DE"/>
              </w:rPr>
              <w:t>glucosyltransferase</w:t>
            </w:r>
            <w:proofErr w:type="spellEnd"/>
            <w:r w:rsidRPr="00945BB4">
              <w:rPr>
                <w:sz w:val="20"/>
                <w:szCs w:val="20"/>
                <w:lang w:val="de-DE"/>
              </w:rPr>
              <w:t>)</w:t>
            </w:r>
          </w:p>
        </w:tc>
        <w:tc>
          <w:tcPr>
            <w:tcW w:w="1038" w:type="dxa"/>
          </w:tcPr>
          <w:p w14:paraId="0862D7B8" w14:textId="19F14595" w:rsidR="00A27EC6" w:rsidRPr="00F15B2A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1038" w:type="dxa"/>
          </w:tcPr>
          <w:p w14:paraId="67120072" w14:textId="23B3ED7D" w:rsidR="00A27EC6" w:rsidRPr="00F15B2A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1E30D581" w14:textId="75EB831E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0.76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527B68AA" w14:textId="77777777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0.74</w:t>
            </w:r>
          </w:p>
        </w:tc>
        <w:tc>
          <w:tcPr>
            <w:tcW w:w="2910" w:type="dxa"/>
          </w:tcPr>
          <w:p w14:paraId="19C9B951" w14:textId="77777777" w:rsidR="00FD31CA" w:rsidRPr="00961E1C" w:rsidRDefault="00FD31CA" w:rsidP="00FD31CA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LOPIT (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PCF&amp;BS</w:t>
            </w: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F):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ER</w:t>
            </w:r>
          </w:p>
          <w:p w14:paraId="636B2170" w14:textId="689982E6" w:rsidR="00A27EC6" w:rsidRPr="00FF3E68" w:rsidRDefault="00FD31CA" w:rsidP="00FD31CA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TrypTag</w:t>
            </w:r>
            <w:proofErr w:type="spellEnd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N</w:t>
            </w:r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-term:</w:t>
            </w:r>
            <w:r>
              <w:t xml:space="preserve"> </w:t>
            </w:r>
            <w:r w:rsidRPr="00FD31CA">
              <w:rPr>
                <w:color w:val="000000"/>
                <w:sz w:val="20"/>
                <w:szCs w:val="20"/>
              </w:rPr>
              <w:t>cytoplasm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FD31CA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 xml:space="preserve">weak, </w:t>
            </w:r>
            <w:r w:rsidRPr="00FD31CA">
              <w:rPr>
                <w:color w:val="000000"/>
                <w:sz w:val="20"/>
                <w:szCs w:val="20"/>
              </w:rPr>
              <w:t>reticulated)</w:t>
            </w:r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; </w:t>
            </w:r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C-term:</w:t>
            </w:r>
            <w:r>
              <w:t xml:space="preserve"> </w:t>
            </w:r>
            <w:r w:rsidRPr="00FD31CA">
              <w:rPr>
                <w:sz w:val="20"/>
                <w:szCs w:val="20"/>
              </w:rPr>
              <w:t xml:space="preserve">ER, </w:t>
            </w:r>
            <w:r w:rsidRPr="00FD31CA">
              <w:rPr>
                <w:color w:val="000000"/>
                <w:sz w:val="20"/>
                <w:szCs w:val="20"/>
              </w:rPr>
              <w:t>cytoplasm (weak, reticulated)</w:t>
            </w:r>
          </w:p>
        </w:tc>
      </w:tr>
      <w:tr w:rsidR="00A27EC6" w14:paraId="3B8457F6" w14:textId="77777777" w:rsidTr="00A27EC6">
        <w:tc>
          <w:tcPr>
            <w:tcW w:w="1642" w:type="dxa"/>
          </w:tcPr>
          <w:p w14:paraId="25E8707A" w14:textId="7777777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Tb927.11.10700</w:t>
            </w:r>
          </w:p>
        </w:tc>
        <w:tc>
          <w:tcPr>
            <w:tcW w:w="2068" w:type="dxa"/>
          </w:tcPr>
          <w:p w14:paraId="612FBD67" w14:textId="7777777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Yos9</w:t>
            </w:r>
          </w:p>
        </w:tc>
        <w:tc>
          <w:tcPr>
            <w:tcW w:w="1038" w:type="dxa"/>
          </w:tcPr>
          <w:p w14:paraId="6B998B44" w14:textId="4EB86E3F" w:rsidR="00A27EC6" w:rsidRPr="00F15B2A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038" w:type="dxa"/>
          </w:tcPr>
          <w:p w14:paraId="1F474EA1" w14:textId="570CBB57" w:rsidR="00A27EC6" w:rsidRPr="00F15B2A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1039" w:type="dxa"/>
            <w:shd w:val="clear" w:color="auto" w:fill="D9F2D0" w:themeFill="accent6" w:themeFillTint="33"/>
          </w:tcPr>
          <w:p w14:paraId="7F820463" w14:textId="38A7FAA5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1.36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14:paraId="39EF405A" w14:textId="77777777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0.84</w:t>
            </w:r>
          </w:p>
        </w:tc>
        <w:tc>
          <w:tcPr>
            <w:tcW w:w="2910" w:type="dxa"/>
          </w:tcPr>
          <w:p w14:paraId="3D688F82" w14:textId="77777777" w:rsidR="00FD31CA" w:rsidRPr="00961E1C" w:rsidRDefault="00FD31CA" w:rsidP="00FD31CA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LOPIT (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PCF&amp;BS</w:t>
            </w: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F):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ER</w:t>
            </w:r>
          </w:p>
          <w:p w14:paraId="2A84963C" w14:textId="0FF3675F" w:rsidR="00A27EC6" w:rsidRPr="00FF3E68" w:rsidRDefault="00FD31CA" w:rsidP="00FD31CA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TrypTag</w:t>
            </w:r>
            <w:proofErr w:type="spellEnd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C-term:</w:t>
            </w:r>
            <w:r>
              <w:t xml:space="preserve"> </w:t>
            </w:r>
            <w:r w:rsidR="004E4B8E" w:rsidRPr="004E4B8E">
              <w:rPr>
                <w:sz w:val="20"/>
                <w:szCs w:val="20"/>
              </w:rPr>
              <w:t>endocytic, cytoplasm(points)</w:t>
            </w:r>
          </w:p>
        </w:tc>
      </w:tr>
      <w:tr w:rsidR="00A27EC6" w14:paraId="1910E9B2" w14:textId="77777777" w:rsidTr="00A27EC6">
        <w:tc>
          <w:tcPr>
            <w:tcW w:w="1642" w:type="dxa"/>
          </w:tcPr>
          <w:p w14:paraId="5F2F3BE0" w14:textId="7777777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Tb927.11.4200</w:t>
            </w:r>
          </w:p>
          <w:p w14:paraId="3218F377" w14:textId="7777777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68" w:type="dxa"/>
          </w:tcPr>
          <w:p w14:paraId="0240F613" w14:textId="7777777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ERGIC53</w:t>
            </w:r>
          </w:p>
        </w:tc>
        <w:tc>
          <w:tcPr>
            <w:tcW w:w="1038" w:type="dxa"/>
          </w:tcPr>
          <w:p w14:paraId="701726F5" w14:textId="7396CBE5" w:rsidR="00A27EC6" w:rsidRPr="00F15B2A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1038" w:type="dxa"/>
          </w:tcPr>
          <w:p w14:paraId="58424EB0" w14:textId="3C8EED08" w:rsidR="00A27EC6" w:rsidRPr="00F15B2A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1039" w:type="dxa"/>
            <w:shd w:val="clear" w:color="auto" w:fill="C1F0C7" w:themeFill="accent3" w:themeFillTint="33"/>
          </w:tcPr>
          <w:p w14:paraId="112CE237" w14:textId="0DA0434B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2.43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01EF0B03" w14:textId="77777777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0.78*</w:t>
            </w:r>
          </w:p>
        </w:tc>
        <w:tc>
          <w:tcPr>
            <w:tcW w:w="2910" w:type="dxa"/>
          </w:tcPr>
          <w:p w14:paraId="0BFE0050" w14:textId="01E57671" w:rsidR="004E4B8E" w:rsidRPr="00961E1C" w:rsidRDefault="004E4B8E" w:rsidP="004E4B8E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LOPIT (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PCF&amp;BS</w:t>
            </w: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F):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4E4B8E">
              <w:rPr>
                <w:color w:val="000000"/>
                <w:sz w:val="20"/>
                <w:szCs w:val="20"/>
                <w:shd w:val="clear" w:color="auto" w:fill="FFFFFF"/>
              </w:rPr>
              <w:t>secretory endocytic 1</w:t>
            </w:r>
          </w:p>
          <w:p w14:paraId="4A8630F4" w14:textId="4D62C471" w:rsidR="00A27EC6" w:rsidRPr="00FF3E68" w:rsidRDefault="004E4B8E" w:rsidP="004E4B8E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TrypTag</w:t>
            </w:r>
            <w:proofErr w:type="spellEnd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N</w:t>
            </w:r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-term:</w:t>
            </w:r>
            <w:r>
              <w:t xml:space="preserve"> </w:t>
            </w:r>
            <w:r w:rsidRPr="004E4B8E">
              <w:rPr>
                <w:sz w:val="20"/>
                <w:szCs w:val="20"/>
              </w:rPr>
              <w:t>cytoplasm, flagellar cytoplasm, nuclear lumen</w:t>
            </w:r>
          </w:p>
        </w:tc>
      </w:tr>
      <w:tr w:rsidR="00A27EC6" w14:paraId="08597CC1" w14:textId="77777777" w:rsidTr="00A27EC6">
        <w:tc>
          <w:tcPr>
            <w:tcW w:w="1642" w:type="dxa"/>
          </w:tcPr>
          <w:p w14:paraId="2B8E9D4E" w14:textId="7777777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Tb927.4.2450</w:t>
            </w:r>
          </w:p>
        </w:tc>
        <w:tc>
          <w:tcPr>
            <w:tcW w:w="2068" w:type="dxa"/>
          </w:tcPr>
          <w:p w14:paraId="19358C22" w14:textId="7777777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PDI1</w:t>
            </w:r>
          </w:p>
        </w:tc>
        <w:tc>
          <w:tcPr>
            <w:tcW w:w="1038" w:type="dxa"/>
          </w:tcPr>
          <w:p w14:paraId="17F4EEC1" w14:textId="59F7253E" w:rsidR="00A27EC6" w:rsidRPr="00F15B2A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1038" w:type="dxa"/>
          </w:tcPr>
          <w:p w14:paraId="6D5AA00D" w14:textId="67604EE5" w:rsidR="00A27EC6" w:rsidRPr="00F15B2A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364DC32D" w14:textId="53B54D12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0.32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6045727B" w14:textId="77777777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0.34</w:t>
            </w:r>
          </w:p>
        </w:tc>
        <w:tc>
          <w:tcPr>
            <w:tcW w:w="2910" w:type="dxa"/>
          </w:tcPr>
          <w:p w14:paraId="3F0D82B1" w14:textId="77777777" w:rsidR="003D3E71" w:rsidRPr="00961E1C" w:rsidRDefault="003D3E71" w:rsidP="003D3E71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LOPIT (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PCF&amp;BS</w:t>
            </w: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F):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ER</w:t>
            </w:r>
          </w:p>
          <w:p w14:paraId="6345D06B" w14:textId="4C741F7A" w:rsidR="00A27EC6" w:rsidRPr="00FF3E68" w:rsidRDefault="003D3E71" w:rsidP="003D3E7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TrypTag</w:t>
            </w:r>
            <w:proofErr w:type="spellEnd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N</w:t>
            </w:r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-term:</w:t>
            </w:r>
            <w:r>
              <w:t xml:space="preserve"> </w:t>
            </w:r>
            <w:r w:rsidRPr="003D3E71">
              <w:rPr>
                <w:sz w:val="20"/>
                <w:szCs w:val="20"/>
              </w:rPr>
              <w:t>cytoplasm</w:t>
            </w:r>
            <w:r>
              <w:rPr>
                <w:sz w:val="20"/>
                <w:szCs w:val="20"/>
              </w:rPr>
              <w:t xml:space="preserve"> </w:t>
            </w:r>
            <w:r w:rsidRPr="003D3E71">
              <w:rPr>
                <w:sz w:val="20"/>
                <w:szCs w:val="20"/>
              </w:rPr>
              <w:t>(points</w:t>
            </w:r>
            <w:r>
              <w:rPr>
                <w:sz w:val="20"/>
                <w:szCs w:val="20"/>
              </w:rPr>
              <w:t xml:space="preserve">); </w:t>
            </w:r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-term:</w:t>
            </w:r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3D3E71">
              <w:rPr>
                <w:color w:val="000000"/>
                <w:sz w:val="20"/>
                <w:szCs w:val="20"/>
                <w:shd w:val="clear" w:color="auto" w:fill="FFFFFF"/>
              </w:rPr>
              <w:t>cytoplasm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3D3E71">
              <w:rPr>
                <w:color w:val="000000"/>
                <w:sz w:val="20"/>
                <w:szCs w:val="20"/>
                <w:shd w:val="clear" w:color="auto" w:fill="FFFFFF"/>
              </w:rPr>
              <w:t>(weak, reticulated, points)</w:t>
            </w:r>
          </w:p>
        </w:tc>
      </w:tr>
      <w:tr w:rsidR="00A27EC6" w:rsidRPr="00503C6D" w14:paraId="3A7A00EB" w14:textId="77777777" w:rsidTr="00A27EC6">
        <w:tc>
          <w:tcPr>
            <w:tcW w:w="1642" w:type="dxa"/>
          </w:tcPr>
          <w:p w14:paraId="6C13B075" w14:textId="7777777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Tb927.7.1300</w:t>
            </w:r>
          </w:p>
        </w:tc>
        <w:tc>
          <w:tcPr>
            <w:tcW w:w="2068" w:type="dxa"/>
          </w:tcPr>
          <w:p w14:paraId="4A65691F" w14:textId="2E29F381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PDI</w:t>
            </w:r>
            <w:r>
              <w:rPr>
                <w:sz w:val="20"/>
                <w:szCs w:val="20"/>
              </w:rPr>
              <w:t xml:space="preserve"> (</w:t>
            </w:r>
            <w:r w:rsidRPr="00757545">
              <w:rPr>
                <w:sz w:val="20"/>
                <w:szCs w:val="20"/>
              </w:rPr>
              <w:t>ERp72-like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38" w:type="dxa"/>
          </w:tcPr>
          <w:p w14:paraId="5DDDDCA3" w14:textId="59E37A24" w:rsidR="00A27EC6" w:rsidRPr="00F15B2A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1038" w:type="dxa"/>
          </w:tcPr>
          <w:p w14:paraId="48AA2442" w14:textId="2602B18E" w:rsidR="00A27EC6" w:rsidRPr="00F15B2A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1039" w:type="dxa"/>
            <w:shd w:val="clear" w:color="auto" w:fill="C1F0C7" w:themeFill="accent3" w:themeFillTint="33"/>
          </w:tcPr>
          <w:p w14:paraId="2F7EA467" w14:textId="48BAFDDF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1.29</w:t>
            </w:r>
          </w:p>
        </w:tc>
        <w:tc>
          <w:tcPr>
            <w:tcW w:w="1039" w:type="dxa"/>
            <w:shd w:val="clear" w:color="auto" w:fill="F2F2F2" w:themeFill="background1" w:themeFillShade="F2"/>
          </w:tcPr>
          <w:p w14:paraId="2875CA9A" w14:textId="77777777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0.83</w:t>
            </w:r>
          </w:p>
        </w:tc>
        <w:tc>
          <w:tcPr>
            <w:tcW w:w="2910" w:type="dxa"/>
          </w:tcPr>
          <w:p w14:paraId="3C46B907" w14:textId="77777777" w:rsidR="003D3E71" w:rsidRPr="00945BB4" w:rsidRDefault="003D3E71" w:rsidP="003D3E71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945BB4">
              <w:rPr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LOPIT (PCF&amp;BSF): </w:t>
            </w:r>
            <w:r w:rsidRPr="00945BB4">
              <w:rPr>
                <w:color w:val="000000"/>
                <w:sz w:val="20"/>
                <w:szCs w:val="20"/>
                <w:shd w:val="clear" w:color="auto" w:fill="FFFFFF"/>
                <w:lang w:val="de-DE"/>
              </w:rPr>
              <w:t>ER</w:t>
            </w:r>
          </w:p>
          <w:p w14:paraId="0035049C" w14:textId="77777777" w:rsidR="003D3E71" w:rsidRPr="00945BB4" w:rsidRDefault="003D3E71" w:rsidP="003D3E71">
            <w:pPr>
              <w:spacing w:line="360" w:lineRule="auto"/>
              <w:rPr>
                <w:sz w:val="20"/>
                <w:szCs w:val="20"/>
                <w:lang w:val="de-DE"/>
              </w:rPr>
            </w:pPr>
            <w:r w:rsidRPr="00945BB4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de-DE"/>
              </w:rPr>
              <w:t>TrypTag C-term:</w:t>
            </w:r>
            <w:r w:rsidRPr="00945BB4">
              <w:rPr>
                <w:lang w:val="de-DE"/>
              </w:rPr>
              <w:t xml:space="preserve"> </w:t>
            </w:r>
          </w:p>
          <w:p w14:paraId="49EA3EDA" w14:textId="0CFE7798" w:rsidR="00A27EC6" w:rsidRPr="00945BB4" w:rsidRDefault="003D3E71" w:rsidP="003D3E71">
            <w:pPr>
              <w:spacing w:line="360" w:lineRule="auto"/>
              <w:jc w:val="both"/>
              <w:rPr>
                <w:sz w:val="20"/>
                <w:szCs w:val="20"/>
                <w:lang w:val="de-DE"/>
              </w:rPr>
            </w:pPr>
            <w:r w:rsidRPr="00945BB4">
              <w:rPr>
                <w:sz w:val="20"/>
                <w:szCs w:val="20"/>
                <w:lang w:val="de-DE"/>
              </w:rPr>
              <w:t>ER, Golgi</w:t>
            </w:r>
          </w:p>
        </w:tc>
      </w:tr>
      <w:tr w:rsidR="00A27EC6" w14:paraId="3CD85A44" w14:textId="77777777" w:rsidTr="00A27EC6">
        <w:tc>
          <w:tcPr>
            <w:tcW w:w="1642" w:type="dxa"/>
          </w:tcPr>
          <w:p w14:paraId="75821B66" w14:textId="7777777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Tb927.10.8230</w:t>
            </w:r>
          </w:p>
          <w:p w14:paraId="1B6204B4" w14:textId="7777777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68" w:type="dxa"/>
          </w:tcPr>
          <w:p w14:paraId="1A5B2F8E" w14:textId="367FB546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PDI2</w:t>
            </w:r>
            <w:r>
              <w:rPr>
                <w:sz w:val="20"/>
                <w:szCs w:val="20"/>
              </w:rPr>
              <w:t xml:space="preserve"> (</w:t>
            </w:r>
            <w:r w:rsidRPr="00757545">
              <w:rPr>
                <w:sz w:val="20"/>
                <w:szCs w:val="20"/>
              </w:rPr>
              <w:t>ERp57-like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38" w:type="dxa"/>
          </w:tcPr>
          <w:p w14:paraId="229C1371" w14:textId="54851B98" w:rsidR="00A27EC6" w:rsidRPr="00F15B2A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</w:t>
            </w:r>
          </w:p>
        </w:tc>
        <w:tc>
          <w:tcPr>
            <w:tcW w:w="1038" w:type="dxa"/>
          </w:tcPr>
          <w:p w14:paraId="5BBD8D08" w14:textId="275624B9" w:rsidR="00A27EC6" w:rsidRPr="00F15B2A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373C1CF9" w14:textId="423DE66C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0.80</w:t>
            </w:r>
          </w:p>
        </w:tc>
        <w:tc>
          <w:tcPr>
            <w:tcW w:w="1039" w:type="dxa"/>
            <w:shd w:val="clear" w:color="auto" w:fill="C1F0C7" w:themeFill="accent3" w:themeFillTint="33"/>
          </w:tcPr>
          <w:p w14:paraId="183053C0" w14:textId="77777777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1.26</w:t>
            </w:r>
          </w:p>
        </w:tc>
        <w:tc>
          <w:tcPr>
            <w:tcW w:w="2910" w:type="dxa"/>
          </w:tcPr>
          <w:p w14:paraId="1109B7AE" w14:textId="2E068CD4" w:rsidR="00A27EC6" w:rsidRPr="00FF3E68" w:rsidRDefault="00236A57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TrypTag</w:t>
            </w:r>
            <w:proofErr w:type="spellEnd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N&amp;</w:t>
            </w:r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C-term:</w:t>
            </w:r>
            <w:r>
              <w:t xml:space="preserve"> </w:t>
            </w:r>
            <w:r w:rsidRPr="00236A57">
              <w:rPr>
                <w:sz w:val="20"/>
                <w:szCs w:val="20"/>
              </w:rPr>
              <w:t>endocytic, cytoplasm</w:t>
            </w:r>
            <w:r>
              <w:rPr>
                <w:sz w:val="20"/>
                <w:szCs w:val="20"/>
              </w:rPr>
              <w:t xml:space="preserve"> </w:t>
            </w:r>
            <w:r w:rsidRPr="00236A57">
              <w:rPr>
                <w:sz w:val="20"/>
                <w:szCs w:val="20"/>
              </w:rPr>
              <w:t>(reticulated, weak)</w:t>
            </w:r>
          </w:p>
        </w:tc>
      </w:tr>
      <w:tr w:rsidR="00A27EC6" w14:paraId="673F7DE7" w14:textId="77777777" w:rsidTr="00A27EC6">
        <w:tc>
          <w:tcPr>
            <w:tcW w:w="1642" w:type="dxa"/>
          </w:tcPr>
          <w:p w14:paraId="530BA431" w14:textId="7777777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Tb927.7.5790</w:t>
            </w:r>
          </w:p>
        </w:tc>
        <w:tc>
          <w:tcPr>
            <w:tcW w:w="2068" w:type="dxa"/>
          </w:tcPr>
          <w:p w14:paraId="178EC68C" w14:textId="570C3810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PDI</w:t>
            </w:r>
            <w:r>
              <w:rPr>
                <w:sz w:val="20"/>
                <w:szCs w:val="20"/>
              </w:rPr>
              <w:t xml:space="preserve"> (Erp44-like)</w:t>
            </w:r>
          </w:p>
        </w:tc>
        <w:tc>
          <w:tcPr>
            <w:tcW w:w="1038" w:type="dxa"/>
          </w:tcPr>
          <w:p w14:paraId="70B9183C" w14:textId="66AC5836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8" w:type="dxa"/>
          </w:tcPr>
          <w:p w14:paraId="338AC472" w14:textId="30A31041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1039" w:type="dxa"/>
          </w:tcPr>
          <w:p w14:paraId="5B63B06A" w14:textId="11D856E8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1A73C9C2" w14:textId="77777777" w:rsidR="00A27EC6" w:rsidRPr="00236A57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36A57">
              <w:rPr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2910" w:type="dxa"/>
          </w:tcPr>
          <w:p w14:paraId="670FE134" w14:textId="795B68FE" w:rsidR="00A27EC6" w:rsidRPr="00236A57" w:rsidRDefault="00236A57" w:rsidP="00236A5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LOPIT (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PCF&amp;BS</w:t>
            </w: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F):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ER</w:t>
            </w:r>
          </w:p>
        </w:tc>
      </w:tr>
      <w:tr w:rsidR="00A27EC6" w14:paraId="42A3F24B" w14:textId="77777777" w:rsidTr="00A27EC6">
        <w:tc>
          <w:tcPr>
            <w:tcW w:w="1642" w:type="dxa"/>
          </w:tcPr>
          <w:p w14:paraId="37DA01ED" w14:textId="0063F30D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183F7C">
              <w:rPr>
                <w:sz w:val="20"/>
                <w:szCs w:val="20"/>
              </w:rPr>
              <w:t>Tb927.5.1020</w:t>
            </w:r>
          </w:p>
        </w:tc>
        <w:tc>
          <w:tcPr>
            <w:tcW w:w="2068" w:type="dxa"/>
          </w:tcPr>
          <w:p w14:paraId="4188B76A" w14:textId="42FA9B38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I</w:t>
            </w:r>
          </w:p>
        </w:tc>
        <w:tc>
          <w:tcPr>
            <w:tcW w:w="1038" w:type="dxa"/>
          </w:tcPr>
          <w:p w14:paraId="44CA1B55" w14:textId="11926323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  <w:tc>
          <w:tcPr>
            <w:tcW w:w="1038" w:type="dxa"/>
          </w:tcPr>
          <w:p w14:paraId="09948EC5" w14:textId="769D71FA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1039" w:type="dxa"/>
          </w:tcPr>
          <w:p w14:paraId="34F140F0" w14:textId="49342432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26551274" w14:textId="775CF500" w:rsidR="00A27EC6" w:rsidRPr="005A49CC" w:rsidRDefault="00A27EC6" w:rsidP="00A27EC6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5A49CC">
              <w:rPr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2910" w:type="dxa"/>
          </w:tcPr>
          <w:p w14:paraId="689EC55E" w14:textId="77777777" w:rsidR="00236A57" w:rsidRDefault="00236A57" w:rsidP="00236A57">
            <w:pPr>
              <w:spacing w:line="360" w:lineRule="auto"/>
              <w:jc w:val="both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LOPIT (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PCF&amp;BS</w:t>
            </w: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F):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ER</w:t>
            </w:r>
          </w:p>
          <w:p w14:paraId="28B1A8C2" w14:textId="3EEE548D" w:rsidR="00A27EC6" w:rsidRPr="00236A57" w:rsidRDefault="00236A57" w:rsidP="00236A57">
            <w:pPr>
              <w:spacing w:line="360" w:lineRule="auto"/>
              <w:jc w:val="both"/>
              <w:rPr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TrypTag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N&amp;</w:t>
            </w:r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C-term:</w:t>
            </w:r>
            <w:r>
              <w:t xml:space="preserve"> </w:t>
            </w:r>
            <w:r w:rsidRPr="00236A57">
              <w:rPr>
                <w:sz w:val="20"/>
                <w:szCs w:val="20"/>
              </w:rPr>
              <w:t>endocytic,</w:t>
            </w:r>
            <w:r>
              <w:rPr>
                <w:sz w:val="20"/>
                <w:szCs w:val="20"/>
              </w:rPr>
              <w:t xml:space="preserve"> </w:t>
            </w:r>
            <w:r w:rsidRPr="00236A57">
              <w:rPr>
                <w:sz w:val="20"/>
                <w:szCs w:val="20"/>
              </w:rPr>
              <w:t>cytoplasm</w:t>
            </w:r>
            <w:r>
              <w:rPr>
                <w:sz w:val="20"/>
                <w:szCs w:val="20"/>
              </w:rPr>
              <w:t xml:space="preserve"> </w:t>
            </w:r>
            <w:r w:rsidRPr="00236A57">
              <w:rPr>
                <w:sz w:val="20"/>
                <w:szCs w:val="20"/>
              </w:rPr>
              <w:t>(reticulated, weak)</w:t>
            </w:r>
          </w:p>
        </w:tc>
      </w:tr>
      <w:tr w:rsidR="00A27EC6" w14:paraId="510CBD95" w14:textId="77777777" w:rsidTr="00236A57">
        <w:tc>
          <w:tcPr>
            <w:tcW w:w="1642" w:type="dxa"/>
          </w:tcPr>
          <w:p w14:paraId="09CDE3FC" w14:textId="4E956525" w:rsidR="00A27EC6" w:rsidRPr="00F15B2A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15B2A">
              <w:rPr>
                <w:sz w:val="20"/>
                <w:szCs w:val="20"/>
              </w:rPr>
              <w:t>Tb927.8.4890</w:t>
            </w:r>
          </w:p>
        </w:tc>
        <w:tc>
          <w:tcPr>
            <w:tcW w:w="2068" w:type="dxa"/>
          </w:tcPr>
          <w:p w14:paraId="3AAFDE97" w14:textId="77777777" w:rsidR="00A27EC6" w:rsidRPr="00F15B2A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15B2A">
              <w:rPr>
                <w:sz w:val="20"/>
                <w:szCs w:val="20"/>
              </w:rPr>
              <w:t>Ero1</w:t>
            </w:r>
          </w:p>
        </w:tc>
        <w:tc>
          <w:tcPr>
            <w:tcW w:w="1038" w:type="dxa"/>
          </w:tcPr>
          <w:p w14:paraId="1CD4BB56" w14:textId="64FF2030" w:rsidR="00A27EC6" w:rsidRPr="00F15B2A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5B2A">
              <w:rPr>
                <w:sz w:val="20"/>
                <w:szCs w:val="20"/>
              </w:rPr>
              <w:t>11.3</w:t>
            </w:r>
          </w:p>
        </w:tc>
        <w:tc>
          <w:tcPr>
            <w:tcW w:w="1038" w:type="dxa"/>
          </w:tcPr>
          <w:p w14:paraId="601B8446" w14:textId="25F650F3" w:rsidR="00A27EC6" w:rsidRPr="00F15B2A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5B2A">
              <w:rPr>
                <w:sz w:val="20"/>
                <w:szCs w:val="20"/>
              </w:rPr>
              <w:t>13.0</w:t>
            </w:r>
          </w:p>
        </w:tc>
        <w:tc>
          <w:tcPr>
            <w:tcW w:w="1039" w:type="dxa"/>
            <w:shd w:val="clear" w:color="auto" w:fill="D9F2D0" w:themeFill="accent6" w:themeFillTint="33"/>
          </w:tcPr>
          <w:p w14:paraId="07FB087F" w14:textId="2335C035" w:rsidR="00A27EC6" w:rsidRPr="00F15B2A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5B2A">
              <w:rPr>
                <w:sz w:val="20"/>
                <w:szCs w:val="20"/>
              </w:rPr>
              <w:t>1.40</w:t>
            </w:r>
          </w:p>
        </w:tc>
        <w:tc>
          <w:tcPr>
            <w:tcW w:w="1039" w:type="dxa"/>
          </w:tcPr>
          <w:p w14:paraId="4481A81C" w14:textId="77777777" w:rsidR="00A27EC6" w:rsidRPr="00F15B2A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15B2A">
              <w:rPr>
                <w:sz w:val="20"/>
                <w:szCs w:val="20"/>
              </w:rPr>
              <w:t>1.17</w:t>
            </w:r>
          </w:p>
        </w:tc>
        <w:tc>
          <w:tcPr>
            <w:tcW w:w="2910" w:type="dxa"/>
          </w:tcPr>
          <w:p w14:paraId="3D1B07F3" w14:textId="34BA3C0F" w:rsidR="00A27EC6" w:rsidRPr="00F15B2A" w:rsidRDefault="00B40D5E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 (this work)</w:t>
            </w:r>
          </w:p>
        </w:tc>
      </w:tr>
      <w:tr w:rsidR="00A27EC6" w:rsidRPr="00503C6D" w14:paraId="03464E3D" w14:textId="77777777" w:rsidTr="00A27EC6">
        <w:tc>
          <w:tcPr>
            <w:tcW w:w="1642" w:type="dxa"/>
          </w:tcPr>
          <w:p w14:paraId="70D1E1D4" w14:textId="7777777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lastRenderedPageBreak/>
              <w:t>Tb927.11.6230</w:t>
            </w:r>
          </w:p>
        </w:tc>
        <w:tc>
          <w:tcPr>
            <w:tcW w:w="2068" w:type="dxa"/>
          </w:tcPr>
          <w:p w14:paraId="3ED18704" w14:textId="7777777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Sec61</w:t>
            </w:r>
          </w:p>
        </w:tc>
        <w:tc>
          <w:tcPr>
            <w:tcW w:w="1038" w:type="dxa"/>
          </w:tcPr>
          <w:p w14:paraId="7A87DF11" w14:textId="7D4B5EAE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8" w:type="dxa"/>
          </w:tcPr>
          <w:p w14:paraId="2D05D6AB" w14:textId="690D07C6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</w:tcPr>
          <w:p w14:paraId="073567D1" w14:textId="1AAE5529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  <w:shd w:val="clear" w:color="auto" w:fill="D9F2D0" w:themeFill="accent6" w:themeFillTint="33"/>
          </w:tcPr>
          <w:p w14:paraId="26DC7BB8" w14:textId="78828F97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Only</w:t>
            </w:r>
            <w:r w:rsidRPr="00FF3E6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FF3E68">
              <w:rPr>
                <w:sz w:val="20"/>
                <w:szCs w:val="20"/>
              </w:rPr>
              <w:t>BIPN</w:t>
            </w:r>
            <w:proofErr w:type="gramEnd"/>
          </w:p>
        </w:tc>
        <w:tc>
          <w:tcPr>
            <w:tcW w:w="2910" w:type="dxa"/>
          </w:tcPr>
          <w:p w14:paraId="476230A1" w14:textId="77777777" w:rsidR="00280CAA" w:rsidRPr="00945BB4" w:rsidRDefault="00280CAA" w:rsidP="00280CAA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945BB4">
              <w:rPr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LOPIT (PCF&amp;BSF): </w:t>
            </w:r>
            <w:r w:rsidRPr="00945BB4">
              <w:rPr>
                <w:color w:val="000000"/>
                <w:sz w:val="20"/>
                <w:szCs w:val="20"/>
                <w:shd w:val="clear" w:color="auto" w:fill="FFFFFF"/>
                <w:lang w:val="de-DE"/>
              </w:rPr>
              <w:t>ER</w:t>
            </w:r>
          </w:p>
          <w:p w14:paraId="7382FD8F" w14:textId="62BCC08A" w:rsidR="00A27EC6" w:rsidRPr="00945BB4" w:rsidRDefault="00280CAA" w:rsidP="00280CAA">
            <w:pPr>
              <w:spacing w:line="360" w:lineRule="auto"/>
              <w:rPr>
                <w:sz w:val="20"/>
                <w:szCs w:val="20"/>
                <w:lang w:val="de-DE"/>
              </w:rPr>
            </w:pPr>
            <w:r w:rsidRPr="00945BB4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de-DE"/>
              </w:rPr>
              <w:t>TrypTag N-term:</w:t>
            </w:r>
            <w:r w:rsidRPr="00945BB4">
              <w:rPr>
                <w:lang w:val="de-DE"/>
              </w:rPr>
              <w:t xml:space="preserve"> </w:t>
            </w:r>
            <w:r w:rsidRPr="00945BB4">
              <w:rPr>
                <w:sz w:val="20"/>
                <w:szCs w:val="20"/>
                <w:lang w:val="de-DE"/>
              </w:rPr>
              <w:t>ER</w:t>
            </w:r>
          </w:p>
        </w:tc>
      </w:tr>
      <w:tr w:rsidR="00A27EC6" w14:paraId="70EB00A4" w14:textId="77777777" w:rsidTr="00A27EC6">
        <w:tc>
          <w:tcPr>
            <w:tcW w:w="1642" w:type="dxa"/>
          </w:tcPr>
          <w:p w14:paraId="1D1BC89A" w14:textId="36A88E6B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5.1930</w:t>
            </w:r>
          </w:p>
        </w:tc>
        <w:tc>
          <w:tcPr>
            <w:tcW w:w="2068" w:type="dxa"/>
          </w:tcPr>
          <w:p w14:paraId="4DEB8FDD" w14:textId="54498C22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peptidase subunit SPC3, putative</w:t>
            </w:r>
          </w:p>
        </w:tc>
        <w:tc>
          <w:tcPr>
            <w:tcW w:w="1038" w:type="dxa"/>
          </w:tcPr>
          <w:p w14:paraId="227E7DB6" w14:textId="455DBDD9" w:rsidR="00A27EC6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1038" w:type="dxa"/>
          </w:tcPr>
          <w:p w14:paraId="7F9AF6B6" w14:textId="1521C535" w:rsidR="00A27EC6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</w:t>
            </w:r>
          </w:p>
        </w:tc>
        <w:tc>
          <w:tcPr>
            <w:tcW w:w="1039" w:type="dxa"/>
            <w:shd w:val="clear" w:color="auto" w:fill="C1F0C7" w:themeFill="accent3" w:themeFillTint="33"/>
          </w:tcPr>
          <w:p w14:paraId="60FAFBE8" w14:textId="0F35B412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039" w:type="dxa"/>
          </w:tcPr>
          <w:p w14:paraId="179EDF55" w14:textId="52DCEE56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2910" w:type="dxa"/>
          </w:tcPr>
          <w:p w14:paraId="183B8090" w14:textId="77777777" w:rsidR="00280CAA" w:rsidRDefault="00280CAA" w:rsidP="00280CAA">
            <w:pPr>
              <w:spacing w:line="360" w:lineRule="auto"/>
              <w:jc w:val="both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LOPIT (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PCF&amp;BS</w:t>
            </w: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F):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ER</w:t>
            </w:r>
          </w:p>
          <w:p w14:paraId="44EA7082" w14:textId="327DCE08" w:rsidR="00A27EC6" w:rsidRPr="00FF3E68" w:rsidRDefault="00280CAA" w:rsidP="00280CAA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TrypTag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N&amp;</w:t>
            </w:r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C-term:</w:t>
            </w:r>
            <w:r>
              <w:t xml:space="preserve"> </w:t>
            </w:r>
            <w:r>
              <w:rPr>
                <w:sz w:val="20"/>
                <w:szCs w:val="20"/>
              </w:rPr>
              <w:t>ER, nuclear envelope (</w:t>
            </w:r>
            <w:r w:rsidR="00A27EC6" w:rsidRPr="002C6A66">
              <w:rPr>
                <w:sz w:val="20"/>
                <w:szCs w:val="20"/>
              </w:rPr>
              <w:t>PMID: 25816352</w:t>
            </w:r>
            <w:r>
              <w:rPr>
                <w:sz w:val="20"/>
                <w:szCs w:val="20"/>
              </w:rPr>
              <w:t>)</w:t>
            </w:r>
          </w:p>
        </w:tc>
      </w:tr>
      <w:tr w:rsidR="00A27EC6" w14:paraId="77B0380C" w14:textId="77777777" w:rsidTr="00A27EC6">
        <w:tc>
          <w:tcPr>
            <w:tcW w:w="1642" w:type="dxa"/>
          </w:tcPr>
          <w:p w14:paraId="7082D555" w14:textId="1F55E452" w:rsidR="00A27EC6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0B35">
              <w:rPr>
                <w:sz w:val="20"/>
                <w:szCs w:val="20"/>
              </w:rPr>
              <w:t>Tb927.5.3220</w:t>
            </w:r>
          </w:p>
        </w:tc>
        <w:tc>
          <w:tcPr>
            <w:tcW w:w="2068" w:type="dxa"/>
          </w:tcPr>
          <w:p w14:paraId="663F14CA" w14:textId="16F43310" w:rsidR="00A27EC6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4F0B35">
              <w:rPr>
                <w:sz w:val="20"/>
                <w:szCs w:val="20"/>
              </w:rPr>
              <w:t>signal peptidase type I, putative</w:t>
            </w:r>
          </w:p>
        </w:tc>
        <w:tc>
          <w:tcPr>
            <w:tcW w:w="1038" w:type="dxa"/>
          </w:tcPr>
          <w:p w14:paraId="1D0D6D6A" w14:textId="1F2DD0A2" w:rsidR="00A27EC6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rline</w:t>
            </w:r>
          </w:p>
        </w:tc>
        <w:tc>
          <w:tcPr>
            <w:tcW w:w="1038" w:type="dxa"/>
          </w:tcPr>
          <w:p w14:paraId="272B41CB" w14:textId="648FC660" w:rsidR="00A27EC6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1039" w:type="dxa"/>
            <w:shd w:val="clear" w:color="auto" w:fill="FFFFFF" w:themeFill="background1"/>
          </w:tcPr>
          <w:p w14:paraId="4187CAC2" w14:textId="1EA9EA06" w:rsidR="00A27EC6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117A4F4B" w14:textId="3C0638EB" w:rsidR="00A27EC6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2910" w:type="dxa"/>
          </w:tcPr>
          <w:p w14:paraId="1D602038" w14:textId="77777777" w:rsidR="00280CAA" w:rsidRDefault="00280CAA" w:rsidP="00280CAA">
            <w:pPr>
              <w:spacing w:line="360" w:lineRule="auto"/>
              <w:jc w:val="both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LOPIT (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PCF&amp;BS</w:t>
            </w: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F):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ER</w:t>
            </w:r>
          </w:p>
          <w:p w14:paraId="1C40A96B" w14:textId="74812F70" w:rsidR="00A27EC6" w:rsidRPr="002C6A66" w:rsidRDefault="00280CAA" w:rsidP="00280CAA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TrypTag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N</w:t>
            </w:r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-term:</w:t>
            </w:r>
            <w:r>
              <w:t xml:space="preserve"> </w:t>
            </w:r>
            <w:r>
              <w:rPr>
                <w:sz w:val="20"/>
                <w:szCs w:val="20"/>
              </w:rPr>
              <w:t xml:space="preserve">ER; </w:t>
            </w:r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-term:</w:t>
            </w:r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280CAA">
              <w:rPr>
                <w:color w:val="000000"/>
                <w:sz w:val="20"/>
                <w:szCs w:val="20"/>
                <w:shd w:val="clear" w:color="auto" w:fill="FFFFFF"/>
              </w:rPr>
              <w:t xml:space="preserve">ER, </w:t>
            </w:r>
            <w:r>
              <w:rPr>
                <w:sz w:val="20"/>
                <w:szCs w:val="20"/>
              </w:rPr>
              <w:t>nuclear envelope (strong)</w:t>
            </w:r>
          </w:p>
        </w:tc>
      </w:tr>
      <w:tr w:rsidR="00A27EC6" w14:paraId="2CADE67D" w14:textId="77777777" w:rsidTr="00A27EC6">
        <w:tc>
          <w:tcPr>
            <w:tcW w:w="1642" w:type="dxa"/>
          </w:tcPr>
          <w:p w14:paraId="70C03072" w14:textId="5CD0B154" w:rsidR="00A27EC6" w:rsidRPr="009D254E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8E7BC3">
              <w:rPr>
                <w:sz w:val="20"/>
                <w:szCs w:val="20"/>
              </w:rPr>
              <w:t>Tb927.8.2910</w:t>
            </w:r>
          </w:p>
        </w:tc>
        <w:tc>
          <w:tcPr>
            <w:tcW w:w="2068" w:type="dxa"/>
          </w:tcPr>
          <w:p w14:paraId="180F8698" w14:textId="197BC502" w:rsidR="00A27EC6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EM1</w:t>
            </w:r>
          </w:p>
        </w:tc>
        <w:tc>
          <w:tcPr>
            <w:tcW w:w="1038" w:type="dxa"/>
          </w:tcPr>
          <w:p w14:paraId="243ABBBE" w14:textId="7ECAA316" w:rsidR="00A27EC6" w:rsidRPr="008E7BC3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1038" w:type="dxa"/>
            <w:shd w:val="clear" w:color="auto" w:fill="FFFFFF" w:themeFill="background1"/>
          </w:tcPr>
          <w:p w14:paraId="129ECF9D" w14:textId="15E2B17F" w:rsidR="00A27EC6" w:rsidRPr="008E7BC3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1039" w:type="dxa"/>
            <w:shd w:val="clear" w:color="auto" w:fill="FFFFFF" w:themeFill="background1"/>
          </w:tcPr>
          <w:p w14:paraId="26AB2E64" w14:textId="76F791BC" w:rsidR="00A27EC6" w:rsidRPr="008E7BC3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E7BC3">
              <w:rPr>
                <w:sz w:val="20"/>
                <w:szCs w:val="20"/>
              </w:rPr>
              <w:t>1.2</w:t>
            </w:r>
          </w:p>
        </w:tc>
        <w:tc>
          <w:tcPr>
            <w:tcW w:w="1039" w:type="dxa"/>
          </w:tcPr>
          <w:p w14:paraId="101F7C83" w14:textId="153091FD" w:rsidR="00A27EC6" w:rsidRPr="008E7BC3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E7BC3">
              <w:rPr>
                <w:sz w:val="20"/>
                <w:szCs w:val="20"/>
              </w:rPr>
              <w:t>0.8</w:t>
            </w:r>
          </w:p>
        </w:tc>
        <w:tc>
          <w:tcPr>
            <w:tcW w:w="2910" w:type="dxa"/>
          </w:tcPr>
          <w:p w14:paraId="22F85A53" w14:textId="0AC32B37" w:rsidR="00A27EC6" w:rsidRPr="002E3B55" w:rsidRDefault="00B62CE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TrypTag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186BE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-term:</w:t>
            </w:r>
            <w:r>
              <w:t xml:space="preserve"> </w:t>
            </w:r>
            <w:r>
              <w:rPr>
                <w:sz w:val="20"/>
                <w:szCs w:val="20"/>
              </w:rPr>
              <w:t>ER</w:t>
            </w:r>
            <w:r w:rsidR="00186BEE">
              <w:rPr>
                <w:sz w:val="20"/>
                <w:szCs w:val="20"/>
              </w:rPr>
              <w:t xml:space="preserve"> </w:t>
            </w:r>
            <w:r w:rsidRPr="00B62CE6">
              <w:rPr>
                <w:sz w:val="20"/>
                <w:szCs w:val="20"/>
              </w:rPr>
              <w:t>(75%), cytoplasm</w:t>
            </w:r>
            <w:r w:rsidR="00186BEE">
              <w:rPr>
                <w:sz w:val="20"/>
                <w:szCs w:val="20"/>
              </w:rPr>
              <w:t xml:space="preserve"> </w:t>
            </w:r>
            <w:r w:rsidRPr="00B62CE6">
              <w:rPr>
                <w:sz w:val="20"/>
                <w:szCs w:val="20"/>
              </w:rPr>
              <w:t>(reticulated, weak)</w:t>
            </w:r>
          </w:p>
        </w:tc>
      </w:tr>
      <w:tr w:rsidR="00A27EC6" w14:paraId="0FB42BB5" w14:textId="77777777" w:rsidTr="00A27EC6">
        <w:tc>
          <w:tcPr>
            <w:tcW w:w="1642" w:type="dxa"/>
          </w:tcPr>
          <w:p w14:paraId="22F9AAEE" w14:textId="7777777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Tb927.8.2940; Tb927.8.2930</w:t>
            </w:r>
          </w:p>
        </w:tc>
        <w:tc>
          <w:tcPr>
            <w:tcW w:w="2068" w:type="dxa"/>
          </w:tcPr>
          <w:p w14:paraId="5F1F367D" w14:textId="102EECE4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DEM4; </w:t>
            </w:r>
            <w:r w:rsidRPr="00FF3E68">
              <w:rPr>
                <w:sz w:val="20"/>
                <w:szCs w:val="20"/>
              </w:rPr>
              <w:t>EDEM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038" w:type="dxa"/>
          </w:tcPr>
          <w:p w14:paraId="6D26FCDD" w14:textId="11FC1A2B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255518AE" w14:textId="6D352549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  <w:shd w:val="clear" w:color="auto" w:fill="D9D9D9" w:themeFill="background1" w:themeFillShade="D9"/>
          </w:tcPr>
          <w:p w14:paraId="4B7A44EF" w14:textId="718F6651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0.92</w:t>
            </w:r>
          </w:p>
        </w:tc>
        <w:tc>
          <w:tcPr>
            <w:tcW w:w="1039" w:type="dxa"/>
          </w:tcPr>
          <w:p w14:paraId="2CB35167" w14:textId="7BDFF964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Only</w:t>
            </w:r>
            <w:r w:rsidRPr="00FF3E6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FF3E68">
              <w:rPr>
                <w:sz w:val="20"/>
                <w:szCs w:val="20"/>
              </w:rPr>
              <w:t>BIPN</w:t>
            </w:r>
            <w:proofErr w:type="gramEnd"/>
            <w:r w:rsidRPr="00FF3E68">
              <w:rPr>
                <w:sz w:val="20"/>
                <w:szCs w:val="20"/>
              </w:rPr>
              <w:t xml:space="preserve"> borderline detection</w:t>
            </w:r>
          </w:p>
        </w:tc>
        <w:tc>
          <w:tcPr>
            <w:tcW w:w="2910" w:type="dxa"/>
          </w:tcPr>
          <w:p w14:paraId="7646A851" w14:textId="3C8C8373" w:rsidR="00A27EC6" w:rsidRPr="00FF3E68" w:rsidRDefault="00186BEE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TrypTag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C</w:t>
            </w:r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-term:</w:t>
            </w:r>
            <w:r>
              <w:t xml:space="preserve"> </w:t>
            </w:r>
            <w:r w:rsidRPr="00B62CE6">
              <w:rPr>
                <w:sz w:val="20"/>
                <w:szCs w:val="20"/>
              </w:rPr>
              <w:t>cytoplasm</w:t>
            </w:r>
            <w:r>
              <w:rPr>
                <w:sz w:val="20"/>
                <w:szCs w:val="20"/>
              </w:rPr>
              <w:t xml:space="preserve"> </w:t>
            </w:r>
            <w:r w:rsidRPr="00B62CE6">
              <w:rPr>
                <w:sz w:val="20"/>
                <w:szCs w:val="20"/>
              </w:rPr>
              <w:t>(reticulated</w:t>
            </w:r>
            <w:r>
              <w:rPr>
                <w:sz w:val="20"/>
                <w:szCs w:val="20"/>
              </w:rPr>
              <w:t>); -</w:t>
            </w:r>
          </w:p>
        </w:tc>
      </w:tr>
      <w:tr w:rsidR="00A27EC6" w14:paraId="0997DB20" w14:textId="77777777" w:rsidTr="00A27EC6">
        <w:tc>
          <w:tcPr>
            <w:tcW w:w="1642" w:type="dxa"/>
          </w:tcPr>
          <w:p w14:paraId="0DFD7109" w14:textId="7777777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Tb927.8.2920</w:t>
            </w:r>
          </w:p>
        </w:tc>
        <w:tc>
          <w:tcPr>
            <w:tcW w:w="2068" w:type="dxa"/>
          </w:tcPr>
          <w:p w14:paraId="4EE6152D" w14:textId="0050A0C3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EDEM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038" w:type="dxa"/>
          </w:tcPr>
          <w:p w14:paraId="4E6783EC" w14:textId="63E0F19C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1038" w:type="dxa"/>
          </w:tcPr>
          <w:p w14:paraId="45E9636F" w14:textId="5968A3CE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039" w:type="dxa"/>
          </w:tcPr>
          <w:p w14:paraId="6BC72DF2" w14:textId="4CA08A60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Only detected in BIP</w:t>
            </w:r>
          </w:p>
        </w:tc>
        <w:tc>
          <w:tcPr>
            <w:tcW w:w="1039" w:type="dxa"/>
          </w:tcPr>
          <w:p w14:paraId="533A8B82" w14:textId="6B0EFF50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ly </w:t>
            </w:r>
            <w:r w:rsidRPr="00FF3E68">
              <w:rPr>
                <w:sz w:val="20"/>
                <w:szCs w:val="20"/>
              </w:rPr>
              <w:t>BIP borderline detection</w:t>
            </w:r>
          </w:p>
        </w:tc>
        <w:tc>
          <w:tcPr>
            <w:tcW w:w="2910" w:type="dxa"/>
          </w:tcPr>
          <w:p w14:paraId="0806D7F7" w14:textId="28575B78" w:rsidR="00A27EC6" w:rsidRPr="00FF3E68" w:rsidRDefault="00186BEE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A27EC6" w14:paraId="5F119982" w14:textId="77777777" w:rsidTr="00A27EC6">
        <w:tc>
          <w:tcPr>
            <w:tcW w:w="1642" w:type="dxa"/>
          </w:tcPr>
          <w:p w14:paraId="52680D90" w14:textId="5C3D8698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1430B">
              <w:rPr>
                <w:sz w:val="20"/>
                <w:szCs w:val="20"/>
              </w:rPr>
              <w:t>Tb927.4.590</w:t>
            </w:r>
          </w:p>
        </w:tc>
        <w:tc>
          <w:tcPr>
            <w:tcW w:w="2068" w:type="dxa"/>
          </w:tcPr>
          <w:p w14:paraId="7CDD2AD2" w14:textId="6C4F8E48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C1</w:t>
            </w:r>
          </w:p>
        </w:tc>
        <w:tc>
          <w:tcPr>
            <w:tcW w:w="1038" w:type="dxa"/>
          </w:tcPr>
          <w:p w14:paraId="5BCACF34" w14:textId="66F3BB9B" w:rsidR="00A27EC6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</w:tc>
        <w:tc>
          <w:tcPr>
            <w:tcW w:w="1038" w:type="dxa"/>
          </w:tcPr>
          <w:p w14:paraId="65DA14AB" w14:textId="05B2F6A6" w:rsidR="00A27EC6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4BC0AE81" w14:textId="25987C02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39F35A37" w14:textId="075F6F69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910" w:type="dxa"/>
          </w:tcPr>
          <w:p w14:paraId="1C83AEB7" w14:textId="77777777" w:rsidR="00186BEE" w:rsidRDefault="00186BEE" w:rsidP="00186BEE">
            <w:pPr>
              <w:spacing w:line="360" w:lineRule="auto"/>
              <w:jc w:val="both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LOPIT (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PCF&amp;BS</w:t>
            </w: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F):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ER</w:t>
            </w:r>
          </w:p>
          <w:p w14:paraId="59F38553" w14:textId="77777777" w:rsidR="00186BEE" w:rsidRDefault="00186BEE" w:rsidP="00186BEE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TrypTag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C</w:t>
            </w:r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-term:</w:t>
            </w:r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280CAA">
              <w:rPr>
                <w:color w:val="000000"/>
                <w:sz w:val="20"/>
                <w:szCs w:val="20"/>
                <w:shd w:val="clear" w:color="auto" w:fill="FFFFFF"/>
              </w:rPr>
              <w:t xml:space="preserve">ER, </w:t>
            </w:r>
            <w:r>
              <w:rPr>
                <w:sz w:val="20"/>
                <w:szCs w:val="20"/>
              </w:rPr>
              <w:t xml:space="preserve">nuclear envelope </w:t>
            </w:r>
          </w:p>
          <w:p w14:paraId="47D8B12B" w14:textId="6E4E9EE3" w:rsidR="00A27EC6" w:rsidRPr="00FF3E68" w:rsidRDefault="00186BEE" w:rsidP="00186BEE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A27EC6" w:rsidRPr="00651334">
              <w:rPr>
                <w:sz w:val="20"/>
                <w:szCs w:val="20"/>
              </w:rPr>
              <w:t>PMID: 35500022</w:t>
            </w:r>
            <w:r>
              <w:rPr>
                <w:sz w:val="20"/>
                <w:szCs w:val="20"/>
              </w:rPr>
              <w:t>)</w:t>
            </w:r>
          </w:p>
        </w:tc>
      </w:tr>
      <w:tr w:rsidR="00A27EC6" w14:paraId="38DB4DEF" w14:textId="77777777" w:rsidTr="00A27EC6">
        <w:tc>
          <w:tcPr>
            <w:tcW w:w="1642" w:type="dxa"/>
          </w:tcPr>
          <w:p w14:paraId="4AE66A0F" w14:textId="7777777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Tb927.10.13290</w:t>
            </w:r>
          </w:p>
          <w:p w14:paraId="413AF6BB" w14:textId="07C70685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068" w:type="dxa"/>
          </w:tcPr>
          <w:p w14:paraId="0E1829FF" w14:textId="404232D1" w:rsidR="00A27EC6" w:rsidRPr="00FF3E68" w:rsidRDefault="003572B1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572B1">
              <w:rPr>
                <w:sz w:val="20"/>
                <w:szCs w:val="20"/>
              </w:rPr>
              <w:t>Ethanolamine phosphotransferase</w:t>
            </w:r>
          </w:p>
        </w:tc>
        <w:tc>
          <w:tcPr>
            <w:tcW w:w="1038" w:type="dxa"/>
          </w:tcPr>
          <w:p w14:paraId="172B3465" w14:textId="3B2BD6A6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8" w:type="dxa"/>
          </w:tcPr>
          <w:p w14:paraId="6FC60196" w14:textId="5F2FDE0D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039" w:type="dxa"/>
          </w:tcPr>
          <w:p w14:paraId="500FC8BE" w14:textId="20837FAE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</w:tcPr>
          <w:p w14:paraId="08950834" w14:textId="5446DD47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Only detected in BIP</w:t>
            </w:r>
          </w:p>
        </w:tc>
        <w:tc>
          <w:tcPr>
            <w:tcW w:w="2910" w:type="dxa"/>
          </w:tcPr>
          <w:p w14:paraId="3C9A2CC2" w14:textId="77777777" w:rsidR="003572B1" w:rsidRDefault="003572B1" w:rsidP="003572B1">
            <w:pPr>
              <w:spacing w:line="360" w:lineRule="auto"/>
              <w:jc w:val="both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LOPIT (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PCF&amp;BS</w:t>
            </w: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F):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ER</w:t>
            </w:r>
          </w:p>
          <w:p w14:paraId="58686AF0" w14:textId="78700EA5" w:rsidR="00A27EC6" w:rsidRPr="00FF3E68" w:rsidRDefault="003572B1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TrypTag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N</w:t>
            </w:r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-term:</w:t>
            </w:r>
            <w:r>
              <w:t xml:space="preserve"> </w:t>
            </w:r>
            <w:r>
              <w:rPr>
                <w:sz w:val="20"/>
                <w:szCs w:val="20"/>
              </w:rPr>
              <w:t xml:space="preserve">mitochondrion; </w:t>
            </w:r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-term:</w:t>
            </w:r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sz w:val="20"/>
                <w:szCs w:val="20"/>
              </w:rPr>
              <w:t>mitochondrion</w:t>
            </w:r>
            <w:r w:rsidRPr="00280CAA"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>
              <w:rPr>
                <w:sz w:val="20"/>
                <w:szCs w:val="20"/>
              </w:rPr>
              <w:t>nuclear envelope</w:t>
            </w:r>
          </w:p>
        </w:tc>
      </w:tr>
      <w:tr w:rsidR="00A27EC6" w14:paraId="23300E88" w14:textId="77777777" w:rsidTr="00A27EC6">
        <w:tc>
          <w:tcPr>
            <w:tcW w:w="1642" w:type="dxa"/>
          </w:tcPr>
          <w:p w14:paraId="71D3C96C" w14:textId="4FA55C0E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Tb927.10.13860</w:t>
            </w:r>
          </w:p>
        </w:tc>
        <w:tc>
          <w:tcPr>
            <w:tcW w:w="2068" w:type="dxa"/>
          </w:tcPr>
          <w:p w14:paraId="64E33735" w14:textId="7E82B58B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GPI transamidase subunit 8 (GPI8)</w:t>
            </w:r>
          </w:p>
        </w:tc>
        <w:tc>
          <w:tcPr>
            <w:tcW w:w="1038" w:type="dxa"/>
          </w:tcPr>
          <w:p w14:paraId="78831272" w14:textId="2987379E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  <w:tc>
          <w:tcPr>
            <w:tcW w:w="1038" w:type="dxa"/>
          </w:tcPr>
          <w:p w14:paraId="69CDEB41" w14:textId="24401333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1039" w:type="dxa"/>
            <w:shd w:val="clear" w:color="auto" w:fill="D9F2D0" w:themeFill="accent6" w:themeFillTint="33"/>
          </w:tcPr>
          <w:p w14:paraId="7BC9D992" w14:textId="1A37CD5B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1.6</w:t>
            </w:r>
          </w:p>
        </w:tc>
        <w:tc>
          <w:tcPr>
            <w:tcW w:w="1039" w:type="dxa"/>
            <w:shd w:val="clear" w:color="auto" w:fill="D9D9D9" w:themeFill="background1" w:themeFillShade="D9"/>
          </w:tcPr>
          <w:p w14:paraId="09ACB6C5" w14:textId="0F7AB6A3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1.0</w:t>
            </w:r>
          </w:p>
        </w:tc>
        <w:tc>
          <w:tcPr>
            <w:tcW w:w="2910" w:type="dxa"/>
          </w:tcPr>
          <w:p w14:paraId="5C0D8EC8" w14:textId="77777777" w:rsidR="003572B1" w:rsidRDefault="003572B1" w:rsidP="003572B1">
            <w:pPr>
              <w:spacing w:line="360" w:lineRule="auto"/>
              <w:jc w:val="both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LOPIT (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PCF&amp;BS</w:t>
            </w: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F):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ER</w:t>
            </w:r>
          </w:p>
          <w:p w14:paraId="41EC5971" w14:textId="132E9574" w:rsidR="00A27EC6" w:rsidRPr="00FF3E68" w:rsidRDefault="003572B1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TrypTag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C</w:t>
            </w:r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-term:</w:t>
            </w:r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280CAA">
              <w:rPr>
                <w:color w:val="000000"/>
                <w:sz w:val="20"/>
                <w:szCs w:val="20"/>
                <w:shd w:val="clear" w:color="auto" w:fill="FFFFFF"/>
              </w:rPr>
              <w:t xml:space="preserve">ER, </w:t>
            </w:r>
            <w:r>
              <w:rPr>
                <w:sz w:val="20"/>
                <w:szCs w:val="20"/>
              </w:rPr>
              <w:t xml:space="preserve">nuclear envelope </w:t>
            </w:r>
          </w:p>
        </w:tc>
      </w:tr>
      <w:tr w:rsidR="00A27EC6" w14:paraId="49EBBDE3" w14:textId="77777777" w:rsidTr="00A27EC6">
        <w:tc>
          <w:tcPr>
            <w:tcW w:w="1642" w:type="dxa"/>
          </w:tcPr>
          <w:p w14:paraId="05AA4004" w14:textId="2D61F24C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Tb927.4.1920</w:t>
            </w:r>
          </w:p>
        </w:tc>
        <w:tc>
          <w:tcPr>
            <w:tcW w:w="2068" w:type="dxa"/>
          </w:tcPr>
          <w:p w14:paraId="6F668D4D" w14:textId="0F456AF4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GPI transamidase subunit 16 (GPI6)</w:t>
            </w:r>
          </w:p>
        </w:tc>
        <w:tc>
          <w:tcPr>
            <w:tcW w:w="1038" w:type="dxa"/>
          </w:tcPr>
          <w:p w14:paraId="3B3B5AFA" w14:textId="11DD4DE3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  <w:tc>
          <w:tcPr>
            <w:tcW w:w="1038" w:type="dxa"/>
          </w:tcPr>
          <w:p w14:paraId="40A0AFFC" w14:textId="6210D5C3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</w:t>
            </w:r>
          </w:p>
        </w:tc>
        <w:tc>
          <w:tcPr>
            <w:tcW w:w="1039" w:type="dxa"/>
            <w:shd w:val="clear" w:color="auto" w:fill="D9F2D0" w:themeFill="accent6" w:themeFillTint="33"/>
          </w:tcPr>
          <w:p w14:paraId="4C47B77C" w14:textId="1BC71C98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2.0</w:t>
            </w:r>
          </w:p>
        </w:tc>
        <w:tc>
          <w:tcPr>
            <w:tcW w:w="1039" w:type="dxa"/>
            <w:shd w:val="clear" w:color="auto" w:fill="D9D9D9" w:themeFill="background1" w:themeFillShade="D9"/>
          </w:tcPr>
          <w:p w14:paraId="7656FB44" w14:textId="34A5DFC3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 xml:space="preserve">0.9  </w:t>
            </w:r>
          </w:p>
        </w:tc>
        <w:tc>
          <w:tcPr>
            <w:tcW w:w="2910" w:type="dxa"/>
          </w:tcPr>
          <w:p w14:paraId="4AB3EA6B" w14:textId="77777777" w:rsidR="003572B1" w:rsidRDefault="003572B1" w:rsidP="003572B1">
            <w:pPr>
              <w:spacing w:line="360" w:lineRule="auto"/>
              <w:jc w:val="both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LOPIT (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PCF&amp;BS</w:t>
            </w:r>
            <w:r w:rsidRPr="00F849AE">
              <w:rPr>
                <w:b/>
                <w:bCs/>
                <w:color w:val="000000" w:themeColor="text1"/>
                <w:sz w:val="20"/>
                <w:szCs w:val="20"/>
              </w:rPr>
              <w:t>F):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ER</w:t>
            </w:r>
          </w:p>
          <w:p w14:paraId="01F25D23" w14:textId="43B62A55" w:rsidR="00A27EC6" w:rsidRPr="00FF3E68" w:rsidRDefault="003572B1" w:rsidP="003572B1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TrypTag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EE0E49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N</w:t>
            </w:r>
            <w:r w:rsidRPr="00F849AE"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>-term:</w:t>
            </w:r>
            <w:r>
              <w:rPr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3572B1">
              <w:rPr>
                <w:sz w:val="20"/>
                <w:szCs w:val="20"/>
              </w:rPr>
              <w:t>endocytic, cytoplasm(weak)</w:t>
            </w:r>
          </w:p>
        </w:tc>
      </w:tr>
      <w:tr w:rsidR="00A27EC6" w14:paraId="0A71B66E" w14:textId="77777777" w:rsidTr="00A27EC6">
        <w:tc>
          <w:tcPr>
            <w:tcW w:w="1642" w:type="dxa"/>
          </w:tcPr>
          <w:p w14:paraId="7A32775F" w14:textId="5826E0D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Tb927.11.15760</w:t>
            </w:r>
          </w:p>
        </w:tc>
        <w:tc>
          <w:tcPr>
            <w:tcW w:w="2068" w:type="dxa"/>
          </w:tcPr>
          <w:p w14:paraId="7D1A710B" w14:textId="7605FA4D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  <w:lang w:val="de-DE"/>
              </w:rPr>
            </w:pPr>
            <w:r w:rsidRPr="00FF3E68">
              <w:rPr>
                <w:sz w:val="20"/>
                <w:szCs w:val="20"/>
                <w:lang w:val="de-DE"/>
              </w:rPr>
              <w:t xml:space="preserve">GPI </w:t>
            </w:r>
            <w:proofErr w:type="spellStart"/>
            <w:r w:rsidRPr="00FF3E68">
              <w:rPr>
                <w:sz w:val="20"/>
                <w:szCs w:val="20"/>
                <w:lang w:val="de-DE"/>
              </w:rPr>
              <w:t>transamidase</w:t>
            </w:r>
            <w:proofErr w:type="spellEnd"/>
            <w:r w:rsidRPr="00FF3E68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F3E68">
              <w:rPr>
                <w:sz w:val="20"/>
                <w:szCs w:val="20"/>
                <w:lang w:val="de-DE"/>
              </w:rPr>
              <w:t>subunit</w:t>
            </w:r>
            <w:proofErr w:type="spellEnd"/>
            <w:r w:rsidRPr="00FF3E68">
              <w:rPr>
                <w:sz w:val="20"/>
                <w:szCs w:val="20"/>
                <w:lang w:val="de-DE"/>
              </w:rPr>
              <w:t xml:space="preserve"> Tta1 (Gab1)</w:t>
            </w:r>
          </w:p>
        </w:tc>
        <w:tc>
          <w:tcPr>
            <w:tcW w:w="1038" w:type="dxa"/>
          </w:tcPr>
          <w:p w14:paraId="6C2B0CA5" w14:textId="1C94489A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1038" w:type="dxa"/>
          </w:tcPr>
          <w:p w14:paraId="71F22312" w14:textId="21208DFC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1039" w:type="dxa"/>
            <w:shd w:val="clear" w:color="auto" w:fill="D9F2D0" w:themeFill="accent6" w:themeFillTint="33"/>
          </w:tcPr>
          <w:p w14:paraId="7A6FA4CF" w14:textId="6F8C3C4C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1.8</w:t>
            </w:r>
          </w:p>
        </w:tc>
        <w:tc>
          <w:tcPr>
            <w:tcW w:w="1039" w:type="dxa"/>
            <w:shd w:val="clear" w:color="auto" w:fill="D9F2D0" w:themeFill="accent6" w:themeFillTint="33"/>
          </w:tcPr>
          <w:p w14:paraId="2812961B" w14:textId="0BF4E44C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1.7</w:t>
            </w:r>
          </w:p>
        </w:tc>
        <w:tc>
          <w:tcPr>
            <w:tcW w:w="2910" w:type="dxa"/>
          </w:tcPr>
          <w:p w14:paraId="6C155BDA" w14:textId="4F997666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Robustly detected in both stages</w:t>
            </w:r>
          </w:p>
        </w:tc>
      </w:tr>
      <w:tr w:rsidR="00A27EC6" w14:paraId="4CDFD9D5" w14:textId="77777777" w:rsidTr="00A27EC6">
        <w:tc>
          <w:tcPr>
            <w:tcW w:w="1642" w:type="dxa"/>
          </w:tcPr>
          <w:p w14:paraId="477053BB" w14:textId="6DEF9C1A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Tb11.v5.0339</w:t>
            </w:r>
          </w:p>
        </w:tc>
        <w:tc>
          <w:tcPr>
            <w:tcW w:w="2068" w:type="dxa"/>
          </w:tcPr>
          <w:p w14:paraId="3B49087F" w14:textId="5E6051FC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 xml:space="preserve">GPI transamidase component Tta2 </w:t>
            </w:r>
          </w:p>
        </w:tc>
        <w:tc>
          <w:tcPr>
            <w:tcW w:w="1038" w:type="dxa"/>
          </w:tcPr>
          <w:p w14:paraId="36D84B8F" w14:textId="010D669C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1038" w:type="dxa"/>
          </w:tcPr>
          <w:p w14:paraId="1BB935B9" w14:textId="7A016735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7BD7C8A0" w14:textId="7138664B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0.6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20388FD3" w14:textId="5A7BF3EB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0.5</w:t>
            </w:r>
          </w:p>
        </w:tc>
        <w:tc>
          <w:tcPr>
            <w:tcW w:w="2910" w:type="dxa"/>
          </w:tcPr>
          <w:p w14:paraId="34F24222" w14:textId="49D4B3EA" w:rsidR="00A27EC6" w:rsidRPr="00FF3E68" w:rsidRDefault="00EE0E49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A27EC6" w:rsidRPr="00503C6D" w14:paraId="14320331" w14:textId="77777777" w:rsidTr="00A27EC6">
        <w:tc>
          <w:tcPr>
            <w:tcW w:w="1642" w:type="dxa"/>
          </w:tcPr>
          <w:p w14:paraId="42B4A528" w14:textId="58568199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Tb927.10.210</w:t>
            </w:r>
          </w:p>
        </w:tc>
        <w:tc>
          <w:tcPr>
            <w:tcW w:w="2068" w:type="dxa"/>
          </w:tcPr>
          <w:p w14:paraId="2730D523" w14:textId="33059477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GPI transamidase component GAA1</w:t>
            </w:r>
          </w:p>
        </w:tc>
        <w:tc>
          <w:tcPr>
            <w:tcW w:w="1038" w:type="dxa"/>
          </w:tcPr>
          <w:p w14:paraId="3D97D061" w14:textId="29A9A8F1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038" w:type="dxa"/>
          </w:tcPr>
          <w:p w14:paraId="05109CC0" w14:textId="3729E9FA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1039" w:type="dxa"/>
            <w:shd w:val="clear" w:color="auto" w:fill="D9F2D0" w:themeFill="accent6" w:themeFillTint="33"/>
          </w:tcPr>
          <w:p w14:paraId="176D5EE2" w14:textId="2B4EB208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2.9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59DDBC4C" w14:textId="4371F953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F3E68">
              <w:rPr>
                <w:sz w:val="20"/>
                <w:szCs w:val="20"/>
              </w:rPr>
              <w:t>0.6</w:t>
            </w:r>
          </w:p>
        </w:tc>
        <w:tc>
          <w:tcPr>
            <w:tcW w:w="2910" w:type="dxa"/>
          </w:tcPr>
          <w:p w14:paraId="1C9F5C25" w14:textId="77777777" w:rsidR="00EE0E49" w:rsidRPr="00945BB4" w:rsidRDefault="00EE0E49" w:rsidP="00EE0E49">
            <w:pPr>
              <w:spacing w:line="360" w:lineRule="auto"/>
              <w:jc w:val="both"/>
              <w:rPr>
                <w:color w:val="000000"/>
                <w:sz w:val="20"/>
                <w:szCs w:val="20"/>
                <w:shd w:val="clear" w:color="auto" w:fill="FFFFFF"/>
                <w:lang w:val="de-DE"/>
              </w:rPr>
            </w:pPr>
            <w:r w:rsidRPr="00945BB4">
              <w:rPr>
                <w:b/>
                <w:bCs/>
                <w:color w:val="000000" w:themeColor="text1"/>
                <w:sz w:val="20"/>
                <w:szCs w:val="20"/>
                <w:lang w:val="de-DE"/>
              </w:rPr>
              <w:t xml:space="preserve">LOPIT (PCF&amp;BSF): </w:t>
            </w:r>
            <w:r w:rsidRPr="00945BB4">
              <w:rPr>
                <w:color w:val="000000"/>
                <w:sz w:val="20"/>
                <w:szCs w:val="20"/>
                <w:shd w:val="clear" w:color="auto" w:fill="FFFFFF"/>
                <w:lang w:val="de-DE"/>
              </w:rPr>
              <w:t>ER</w:t>
            </w:r>
          </w:p>
          <w:p w14:paraId="2A8D924B" w14:textId="1D862C9B" w:rsidR="00A27EC6" w:rsidRPr="00945BB4" w:rsidRDefault="00EE0E49" w:rsidP="00EE0E49">
            <w:pPr>
              <w:spacing w:line="360" w:lineRule="auto"/>
              <w:jc w:val="both"/>
              <w:rPr>
                <w:sz w:val="20"/>
                <w:szCs w:val="20"/>
                <w:lang w:val="de-DE"/>
              </w:rPr>
            </w:pPr>
            <w:r w:rsidRPr="00945BB4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de-DE"/>
              </w:rPr>
              <w:t xml:space="preserve">TrypTag N-term: </w:t>
            </w:r>
            <w:r w:rsidRPr="00945BB4">
              <w:rPr>
                <w:color w:val="000000"/>
                <w:sz w:val="20"/>
                <w:szCs w:val="20"/>
                <w:shd w:val="clear" w:color="auto" w:fill="FFFFFF"/>
                <w:lang w:val="de-DE"/>
              </w:rPr>
              <w:t>ER</w:t>
            </w:r>
          </w:p>
        </w:tc>
      </w:tr>
      <w:tr w:rsidR="00A27EC6" w14:paraId="5BD44E09" w14:textId="77777777" w:rsidTr="00A27EC6">
        <w:tc>
          <w:tcPr>
            <w:tcW w:w="1642" w:type="dxa"/>
          </w:tcPr>
          <w:p w14:paraId="686C4173" w14:textId="4EA311FD" w:rsidR="00A27EC6" w:rsidRPr="00B65B85" w:rsidRDefault="00A27EC6" w:rsidP="00A27EC6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B65B85">
              <w:rPr>
                <w:sz w:val="22"/>
                <w:szCs w:val="22"/>
              </w:rPr>
              <w:t>Tb927.5.4600</w:t>
            </w:r>
          </w:p>
        </w:tc>
        <w:tc>
          <w:tcPr>
            <w:tcW w:w="2068" w:type="dxa"/>
          </w:tcPr>
          <w:p w14:paraId="1C17CC05" w14:textId="340CEFBA" w:rsidR="00A27EC6" w:rsidRPr="00FF3E68" w:rsidRDefault="00A27EC6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SAG3</w:t>
            </w:r>
          </w:p>
        </w:tc>
        <w:tc>
          <w:tcPr>
            <w:tcW w:w="1038" w:type="dxa"/>
          </w:tcPr>
          <w:p w14:paraId="57FA9D3A" w14:textId="33B2386F" w:rsidR="00A27EC6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8" w:type="dxa"/>
          </w:tcPr>
          <w:p w14:paraId="446EA9DD" w14:textId="6D6AFE9A" w:rsidR="00A27EC6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</w:t>
            </w:r>
          </w:p>
        </w:tc>
        <w:tc>
          <w:tcPr>
            <w:tcW w:w="1039" w:type="dxa"/>
          </w:tcPr>
          <w:p w14:paraId="64775D6C" w14:textId="15023402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39" w:type="dxa"/>
            <w:shd w:val="clear" w:color="auto" w:fill="FAE2D5" w:themeFill="accent2" w:themeFillTint="33"/>
          </w:tcPr>
          <w:p w14:paraId="5247E5C7" w14:textId="0852CD8F" w:rsidR="00A27EC6" w:rsidRPr="00FF3E68" w:rsidRDefault="00A27EC6" w:rsidP="00A27EC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2910" w:type="dxa"/>
          </w:tcPr>
          <w:p w14:paraId="2B46F290" w14:textId="679EEC68" w:rsidR="00A27EC6" w:rsidRPr="00FF3E68" w:rsidRDefault="00B40D5E" w:rsidP="00A27EC6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 (this work)</w:t>
            </w:r>
          </w:p>
        </w:tc>
      </w:tr>
    </w:tbl>
    <w:p w14:paraId="688606C3" w14:textId="77777777" w:rsidR="008050EF" w:rsidRPr="008679DE" w:rsidRDefault="008050EF" w:rsidP="008050EF">
      <w:pPr>
        <w:spacing w:line="360" w:lineRule="auto"/>
        <w:jc w:val="both"/>
        <w:rPr>
          <w:sz w:val="20"/>
          <w:szCs w:val="20"/>
        </w:rPr>
      </w:pPr>
    </w:p>
    <w:p w14:paraId="36A66777" w14:textId="43E37704" w:rsidR="004C3AC8" w:rsidRPr="008679DE" w:rsidRDefault="00F624BB">
      <w:pPr>
        <w:rPr>
          <w:sz w:val="20"/>
          <w:szCs w:val="20"/>
        </w:rPr>
      </w:pPr>
      <w:r w:rsidRPr="008679DE">
        <w:rPr>
          <w:sz w:val="20"/>
          <w:szCs w:val="20"/>
        </w:rPr>
        <w:lastRenderedPageBreak/>
        <w:t>*Tb927.10.</w:t>
      </w:r>
      <w:proofErr w:type="gramStart"/>
      <w:r w:rsidRPr="008679DE">
        <w:rPr>
          <w:sz w:val="20"/>
          <w:szCs w:val="20"/>
        </w:rPr>
        <w:t>10980;Tb</w:t>
      </w:r>
      <w:proofErr w:type="gramEnd"/>
      <w:r w:rsidRPr="008679DE">
        <w:rPr>
          <w:sz w:val="20"/>
          <w:szCs w:val="20"/>
        </w:rPr>
        <w:t>927.10.</w:t>
      </w:r>
      <w:proofErr w:type="gramStart"/>
      <w:r w:rsidRPr="008679DE">
        <w:rPr>
          <w:sz w:val="20"/>
          <w:szCs w:val="20"/>
        </w:rPr>
        <w:t>10960;Tb</w:t>
      </w:r>
      <w:proofErr w:type="gramEnd"/>
      <w:r w:rsidRPr="008679DE">
        <w:rPr>
          <w:sz w:val="20"/>
          <w:szCs w:val="20"/>
        </w:rPr>
        <w:t>927.10.</w:t>
      </w:r>
      <w:proofErr w:type="gramStart"/>
      <w:r w:rsidRPr="008679DE">
        <w:rPr>
          <w:sz w:val="20"/>
          <w:szCs w:val="20"/>
        </w:rPr>
        <w:t>10940;Tb</w:t>
      </w:r>
      <w:proofErr w:type="gramEnd"/>
      <w:r w:rsidRPr="008679DE">
        <w:rPr>
          <w:sz w:val="20"/>
          <w:szCs w:val="20"/>
        </w:rPr>
        <w:t>927.10.</w:t>
      </w:r>
      <w:proofErr w:type="gramStart"/>
      <w:r w:rsidRPr="008679DE">
        <w:rPr>
          <w:sz w:val="20"/>
          <w:szCs w:val="20"/>
        </w:rPr>
        <w:t>10910;Tb</w:t>
      </w:r>
      <w:proofErr w:type="gramEnd"/>
      <w:r w:rsidRPr="008679DE">
        <w:rPr>
          <w:sz w:val="20"/>
          <w:szCs w:val="20"/>
        </w:rPr>
        <w:t>927.10.</w:t>
      </w:r>
      <w:proofErr w:type="gramStart"/>
      <w:r w:rsidRPr="008679DE">
        <w:rPr>
          <w:sz w:val="20"/>
          <w:szCs w:val="20"/>
        </w:rPr>
        <w:t>10970;Tb</w:t>
      </w:r>
      <w:proofErr w:type="gramEnd"/>
      <w:r w:rsidRPr="008679DE">
        <w:rPr>
          <w:sz w:val="20"/>
          <w:szCs w:val="20"/>
        </w:rPr>
        <w:t>927.10.</w:t>
      </w:r>
      <w:proofErr w:type="gramStart"/>
      <w:r w:rsidRPr="008679DE">
        <w:rPr>
          <w:sz w:val="20"/>
          <w:szCs w:val="20"/>
        </w:rPr>
        <w:t>10950;Tb</w:t>
      </w:r>
      <w:proofErr w:type="gramEnd"/>
      <w:r w:rsidRPr="008679DE">
        <w:rPr>
          <w:sz w:val="20"/>
          <w:szCs w:val="20"/>
        </w:rPr>
        <w:t>927.10.</w:t>
      </w:r>
      <w:proofErr w:type="gramStart"/>
      <w:r w:rsidRPr="008679DE">
        <w:rPr>
          <w:sz w:val="20"/>
          <w:szCs w:val="20"/>
        </w:rPr>
        <w:t>10920;Tb</w:t>
      </w:r>
      <w:proofErr w:type="gramEnd"/>
      <w:r w:rsidRPr="008679DE">
        <w:rPr>
          <w:sz w:val="20"/>
          <w:szCs w:val="20"/>
        </w:rPr>
        <w:t>927.10.</w:t>
      </w:r>
      <w:proofErr w:type="gramStart"/>
      <w:r w:rsidRPr="008679DE">
        <w:rPr>
          <w:sz w:val="20"/>
          <w:szCs w:val="20"/>
        </w:rPr>
        <w:t>10900;Tb</w:t>
      </w:r>
      <w:proofErr w:type="gramEnd"/>
      <w:r w:rsidRPr="008679DE">
        <w:rPr>
          <w:sz w:val="20"/>
          <w:szCs w:val="20"/>
        </w:rPr>
        <w:t>927.10.</w:t>
      </w:r>
      <w:proofErr w:type="gramStart"/>
      <w:r w:rsidRPr="008679DE">
        <w:rPr>
          <w:sz w:val="20"/>
          <w:szCs w:val="20"/>
        </w:rPr>
        <w:t>10930;Tb</w:t>
      </w:r>
      <w:proofErr w:type="gramEnd"/>
      <w:r w:rsidRPr="008679DE">
        <w:rPr>
          <w:sz w:val="20"/>
          <w:szCs w:val="20"/>
        </w:rPr>
        <w:t>927.10.</w:t>
      </w:r>
      <w:proofErr w:type="gramStart"/>
      <w:r w:rsidRPr="008679DE">
        <w:rPr>
          <w:sz w:val="20"/>
          <w:szCs w:val="20"/>
        </w:rPr>
        <w:t>10890;Tb11.v</w:t>
      </w:r>
      <w:proofErr w:type="gramEnd"/>
      <w:r w:rsidRPr="008679DE">
        <w:rPr>
          <w:sz w:val="20"/>
          <w:szCs w:val="20"/>
        </w:rPr>
        <w:t>5.0543</w:t>
      </w:r>
    </w:p>
    <w:p w14:paraId="41CF2EA8" w14:textId="77777777" w:rsidR="0048098C" w:rsidRDefault="0048098C">
      <w:pPr>
        <w:rPr>
          <w:sz w:val="20"/>
          <w:szCs w:val="20"/>
        </w:rPr>
      </w:pPr>
    </w:p>
    <w:p w14:paraId="0E80D454" w14:textId="77777777" w:rsidR="0048098C" w:rsidRDefault="0048098C">
      <w:pPr>
        <w:rPr>
          <w:sz w:val="20"/>
          <w:szCs w:val="20"/>
        </w:rPr>
      </w:pPr>
    </w:p>
    <w:p w14:paraId="5DE8F1B5" w14:textId="77777777" w:rsidR="0048098C" w:rsidRDefault="0048098C">
      <w:pPr>
        <w:rPr>
          <w:sz w:val="20"/>
          <w:szCs w:val="20"/>
        </w:rPr>
      </w:pPr>
    </w:p>
    <w:p w14:paraId="6BDBCD9D" w14:textId="6A6BEFE7" w:rsidR="0048098C" w:rsidRPr="008679DE" w:rsidRDefault="0048098C">
      <w:pPr>
        <w:rPr>
          <w:sz w:val="20"/>
          <w:szCs w:val="20"/>
        </w:rPr>
      </w:pPr>
      <w:r w:rsidRPr="00EB4B21">
        <w:rPr>
          <w:b/>
          <w:bCs/>
        </w:rPr>
        <w:t>Table S</w:t>
      </w:r>
      <w:r>
        <w:rPr>
          <w:b/>
          <w:bCs/>
        </w:rPr>
        <w:t>2</w:t>
      </w:r>
      <w:r w:rsidRPr="00EB4B21">
        <w:rPr>
          <w:b/>
          <w:bCs/>
        </w:rPr>
        <w:t xml:space="preserve">. </w:t>
      </w:r>
      <w:r>
        <w:rPr>
          <w:b/>
          <w:bCs/>
        </w:rPr>
        <w:t xml:space="preserve">Overview of known luminal protein components of the </w:t>
      </w:r>
      <w:r w:rsidRPr="00BE1831">
        <w:rPr>
          <w:b/>
          <w:bCs/>
          <w:i/>
          <w:iCs/>
        </w:rPr>
        <w:t xml:space="preserve">T. brucei </w:t>
      </w:r>
      <w:r>
        <w:rPr>
          <w:b/>
          <w:bCs/>
        </w:rPr>
        <w:t>secretory pathway</w:t>
      </w:r>
    </w:p>
    <w:sectPr w:rsidR="0048098C" w:rsidRPr="008679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0EF"/>
    <w:rsid w:val="00036E04"/>
    <w:rsid w:val="000831F8"/>
    <w:rsid w:val="00096909"/>
    <w:rsid w:val="000C3750"/>
    <w:rsid w:val="000D0721"/>
    <w:rsid w:val="000D1390"/>
    <w:rsid w:val="001662C5"/>
    <w:rsid w:val="00172229"/>
    <w:rsid w:val="00183F7C"/>
    <w:rsid w:val="001853AE"/>
    <w:rsid w:val="00186BEE"/>
    <w:rsid w:val="00197280"/>
    <w:rsid w:val="001C011D"/>
    <w:rsid w:val="001C74D8"/>
    <w:rsid w:val="00223BA3"/>
    <w:rsid w:val="00236A57"/>
    <w:rsid w:val="002552E1"/>
    <w:rsid w:val="00280CAA"/>
    <w:rsid w:val="00293BF0"/>
    <w:rsid w:val="002C6A66"/>
    <w:rsid w:val="002E1A62"/>
    <w:rsid w:val="002E3B55"/>
    <w:rsid w:val="002E5B3F"/>
    <w:rsid w:val="002E7751"/>
    <w:rsid w:val="00302EFA"/>
    <w:rsid w:val="00333084"/>
    <w:rsid w:val="00334151"/>
    <w:rsid w:val="0034218E"/>
    <w:rsid w:val="003572B1"/>
    <w:rsid w:val="003946E1"/>
    <w:rsid w:val="003D3274"/>
    <w:rsid w:val="003D3E71"/>
    <w:rsid w:val="00421481"/>
    <w:rsid w:val="00430CDA"/>
    <w:rsid w:val="00437520"/>
    <w:rsid w:val="004536E4"/>
    <w:rsid w:val="00467144"/>
    <w:rsid w:val="0048098C"/>
    <w:rsid w:val="004C3AC8"/>
    <w:rsid w:val="004E4B8E"/>
    <w:rsid w:val="004F0B35"/>
    <w:rsid w:val="005019BC"/>
    <w:rsid w:val="00503C6D"/>
    <w:rsid w:val="0050550A"/>
    <w:rsid w:val="0051549C"/>
    <w:rsid w:val="00517076"/>
    <w:rsid w:val="00536ADB"/>
    <w:rsid w:val="00541A96"/>
    <w:rsid w:val="00546E36"/>
    <w:rsid w:val="005A49CC"/>
    <w:rsid w:val="005D2576"/>
    <w:rsid w:val="006204E0"/>
    <w:rsid w:val="00651334"/>
    <w:rsid w:val="00653B4D"/>
    <w:rsid w:val="006648C0"/>
    <w:rsid w:val="00673BB9"/>
    <w:rsid w:val="00674275"/>
    <w:rsid w:val="006D074C"/>
    <w:rsid w:val="006E3916"/>
    <w:rsid w:val="00717C56"/>
    <w:rsid w:val="0073230A"/>
    <w:rsid w:val="00732886"/>
    <w:rsid w:val="00757545"/>
    <w:rsid w:val="00761132"/>
    <w:rsid w:val="0076319C"/>
    <w:rsid w:val="007679D6"/>
    <w:rsid w:val="00797574"/>
    <w:rsid w:val="007B4B53"/>
    <w:rsid w:val="007B683A"/>
    <w:rsid w:val="007D1573"/>
    <w:rsid w:val="007D3C80"/>
    <w:rsid w:val="007D5C2E"/>
    <w:rsid w:val="008050EF"/>
    <w:rsid w:val="00821A11"/>
    <w:rsid w:val="008445BE"/>
    <w:rsid w:val="008679DE"/>
    <w:rsid w:val="008976E2"/>
    <w:rsid w:val="008C466F"/>
    <w:rsid w:val="008E4C96"/>
    <w:rsid w:val="008E7BC3"/>
    <w:rsid w:val="00907169"/>
    <w:rsid w:val="0091422A"/>
    <w:rsid w:val="0091430B"/>
    <w:rsid w:val="00914E7E"/>
    <w:rsid w:val="00925271"/>
    <w:rsid w:val="00945BB4"/>
    <w:rsid w:val="00950BB4"/>
    <w:rsid w:val="00990672"/>
    <w:rsid w:val="00993B84"/>
    <w:rsid w:val="0099689C"/>
    <w:rsid w:val="009B04DA"/>
    <w:rsid w:val="009D254E"/>
    <w:rsid w:val="00A07655"/>
    <w:rsid w:val="00A27EC6"/>
    <w:rsid w:val="00AA648A"/>
    <w:rsid w:val="00AC2464"/>
    <w:rsid w:val="00AD2F9B"/>
    <w:rsid w:val="00B12079"/>
    <w:rsid w:val="00B2409E"/>
    <w:rsid w:val="00B40D5E"/>
    <w:rsid w:val="00B55BC1"/>
    <w:rsid w:val="00B57070"/>
    <w:rsid w:val="00B62CE6"/>
    <w:rsid w:val="00B65B85"/>
    <w:rsid w:val="00B96354"/>
    <w:rsid w:val="00BA7459"/>
    <w:rsid w:val="00BB4A37"/>
    <w:rsid w:val="00BC22E8"/>
    <w:rsid w:val="00BE1831"/>
    <w:rsid w:val="00BE2771"/>
    <w:rsid w:val="00BE332E"/>
    <w:rsid w:val="00BF2A66"/>
    <w:rsid w:val="00C158A4"/>
    <w:rsid w:val="00C2446E"/>
    <w:rsid w:val="00C34E4A"/>
    <w:rsid w:val="00C4628A"/>
    <w:rsid w:val="00C75AAA"/>
    <w:rsid w:val="00CB6946"/>
    <w:rsid w:val="00CC7237"/>
    <w:rsid w:val="00CC7AAD"/>
    <w:rsid w:val="00CF2B2C"/>
    <w:rsid w:val="00D012E9"/>
    <w:rsid w:val="00D12294"/>
    <w:rsid w:val="00D136F9"/>
    <w:rsid w:val="00D202E3"/>
    <w:rsid w:val="00D624D3"/>
    <w:rsid w:val="00D62E7C"/>
    <w:rsid w:val="00D83865"/>
    <w:rsid w:val="00D96B11"/>
    <w:rsid w:val="00D96C90"/>
    <w:rsid w:val="00D971F4"/>
    <w:rsid w:val="00DA450F"/>
    <w:rsid w:val="00DA491F"/>
    <w:rsid w:val="00DC434C"/>
    <w:rsid w:val="00DF5B73"/>
    <w:rsid w:val="00E458CC"/>
    <w:rsid w:val="00E60EE2"/>
    <w:rsid w:val="00EE0E49"/>
    <w:rsid w:val="00F1425D"/>
    <w:rsid w:val="00F15B2A"/>
    <w:rsid w:val="00F24499"/>
    <w:rsid w:val="00F270AB"/>
    <w:rsid w:val="00F3201A"/>
    <w:rsid w:val="00F624BB"/>
    <w:rsid w:val="00FB3D8D"/>
    <w:rsid w:val="00FD31CA"/>
    <w:rsid w:val="00FF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0F1F1"/>
  <w15:chartTrackingRefBased/>
  <w15:docId w15:val="{2279EA93-F91C-49AE-831D-741D180FF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49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50E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0E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50E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0E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50E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50E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50E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50E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50E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50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0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50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50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50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50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50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50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50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50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50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50E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50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50E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50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50E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50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50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50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50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50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803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683</Words>
  <Characters>4009</Characters>
  <Application>Microsoft Office Word</Application>
  <DocSecurity>0</DocSecurity>
  <Lines>6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tner Martin</dc:creator>
  <cp:keywords/>
  <dc:description/>
  <cp:lastModifiedBy>Zoltner Martin</cp:lastModifiedBy>
  <cp:revision>77</cp:revision>
  <dcterms:created xsi:type="dcterms:W3CDTF">2025-06-25T09:40:00Z</dcterms:created>
  <dcterms:modified xsi:type="dcterms:W3CDTF">2026-03-26T16:01:00Z</dcterms:modified>
</cp:coreProperties>
</file>